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747D8" w14:textId="50130A0E" w:rsidR="000D06EF" w:rsidRPr="008A7BC8" w:rsidRDefault="00AA63BE" w:rsidP="000D06EF">
      <w:pPr>
        <w:rPr>
          <w:rFonts w:ascii="Times New Roman" w:hAnsi="Times New Roman" w:cs="Times New Roman"/>
          <w:b/>
        </w:rPr>
      </w:pPr>
      <w:r w:rsidRPr="00AA63BE">
        <w:rPr>
          <w:rFonts w:ascii="Times New Roman" w:hAnsi="Times New Roman" w:cs="Times New Roman"/>
          <w:b/>
        </w:rPr>
        <w:t xml:space="preserve">Table </w:t>
      </w:r>
      <w:r w:rsidR="00D66F7A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AA63B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 Primers used in this study</w:t>
      </w:r>
    </w:p>
    <w:p w14:paraId="4DCA9B8E" w14:textId="546DFF65" w:rsidR="00950F22" w:rsidRDefault="00950F22" w:rsidP="00D4144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990"/>
        <w:gridCol w:w="5040"/>
        <w:gridCol w:w="918"/>
      </w:tblGrid>
      <w:tr w:rsidR="005E18FB" w14:paraId="73D53831" w14:textId="77777777" w:rsidTr="00CB41AA">
        <w:tc>
          <w:tcPr>
            <w:tcW w:w="1908" w:type="dxa"/>
          </w:tcPr>
          <w:p w14:paraId="27883466" w14:textId="0DCAD0E5" w:rsidR="005E18FB" w:rsidRPr="00523FD5" w:rsidRDefault="00A27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="005E18FB" w:rsidRPr="00523FD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990" w:type="dxa"/>
          </w:tcPr>
          <w:p w14:paraId="2F4EE434" w14:textId="057BB458" w:rsidR="005E18FB" w:rsidRPr="00523FD5" w:rsidRDefault="00D02070" w:rsidP="00523F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C1357">
              <w:rPr>
                <w:rFonts w:ascii="Times New Roman" w:hAnsi="Times New Roman" w:cs="Times New Roman"/>
                <w:b/>
                <w:sz w:val="20"/>
                <w:szCs w:val="20"/>
              </w:rPr>
              <w:t>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5040" w:type="dxa"/>
          </w:tcPr>
          <w:p w14:paraId="00956CBF" w14:textId="4EEA4E4D" w:rsidR="005E18FB" w:rsidRPr="00523FD5" w:rsidRDefault="00A27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</w:t>
            </w:r>
            <w:r w:rsidR="005E18FB" w:rsidRPr="00523FD5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 to 3’)</w:t>
            </w:r>
            <w:r w:rsidR="00523F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14:paraId="7F79844B" w14:textId="199F5D22" w:rsidR="005E18FB" w:rsidRPr="00523FD5" w:rsidRDefault="008D0F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zyme</w:t>
            </w:r>
          </w:p>
        </w:tc>
      </w:tr>
      <w:tr w:rsidR="005E18FB" w14:paraId="73D76C72" w14:textId="77777777" w:rsidTr="00CB41AA">
        <w:tc>
          <w:tcPr>
            <w:tcW w:w="1908" w:type="dxa"/>
          </w:tcPr>
          <w:p w14:paraId="55D99A6C" w14:textId="3FB8819F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SmGFP</w:t>
            </w:r>
            <w:proofErr w:type="spellEnd"/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-FF</w:t>
            </w:r>
          </w:p>
        </w:tc>
        <w:tc>
          <w:tcPr>
            <w:tcW w:w="990" w:type="dxa"/>
          </w:tcPr>
          <w:p w14:paraId="18060D5C" w14:textId="1FC22E32" w:rsidR="005E18FB" w:rsidRPr="00EC2313" w:rsidRDefault="005E1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3B3B3A05" w14:textId="13059205" w:rsidR="005E18FB" w:rsidRPr="00AE2548" w:rsidRDefault="00721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CCCCC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AAAAAGCGGCCGCCACC</w:t>
            </w:r>
          </w:p>
        </w:tc>
        <w:tc>
          <w:tcPr>
            <w:tcW w:w="918" w:type="dxa"/>
          </w:tcPr>
          <w:p w14:paraId="6A2DA31D" w14:textId="24518402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5D10">
              <w:rPr>
                <w:rFonts w:ascii="Times New Roman" w:hAnsi="Times New Roman" w:cs="Times New Roman"/>
                <w:i/>
                <w:sz w:val="20"/>
                <w:szCs w:val="20"/>
              </w:rPr>
              <w:t>Xho</w:t>
            </w:r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E18FB" w14:paraId="681DC9FC" w14:textId="77777777" w:rsidTr="00CB41AA">
        <w:tc>
          <w:tcPr>
            <w:tcW w:w="1908" w:type="dxa"/>
          </w:tcPr>
          <w:p w14:paraId="2A68343F" w14:textId="664212FF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SmHA</w:t>
            </w:r>
            <w:proofErr w:type="spellEnd"/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-FR</w:t>
            </w:r>
          </w:p>
        </w:tc>
        <w:tc>
          <w:tcPr>
            <w:tcW w:w="990" w:type="dxa"/>
          </w:tcPr>
          <w:p w14:paraId="7AA91ED6" w14:textId="4A275DCF" w:rsidR="005E18FB" w:rsidRPr="00EC2313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451102A9" w14:textId="106EB977" w:rsidR="005E18FB" w:rsidRPr="00AE2548" w:rsidRDefault="00D179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CACTTT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CCGGTTTAAGCGTAGTCCGGGACATCG</w:t>
            </w:r>
          </w:p>
        </w:tc>
        <w:tc>
          <w:tcPr>
            <w:tcW w:w="918" w:type="dxa"/>
          </w:tcPr>
          <w:p w14:paraId="389FDE3E" w14:textId="69EE7CCB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5D10">
              <w:rPr>
                <w:rFonts w:ascii="Times New Roman" w:hAnsi="Times New Roman" w:cs="Times New Roman"/>
                <w:i/>
                <w:sz w:val="20"/>
                <w:szCs w:val="20"/>
              </w:rPr>
              <w:t>Sal</w:t>
            </w:r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E18FB" w14:paraId="5FC34A92" w14:textId="77777777" w:rsidTr="00CB41AA">
        <w:tc>
          <w:tcPr>
            <w:tcW w:w="1908" w:type="dxa"/>
          </w:tcPr>
          <w:p w14:paraId="59DAC41A" w14:textId="0FDFAB6A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SmFLAG</w:t>
            </w:r>
            <w:proofErr w:type="spellEnd"/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-FR</w:t>
            </w:r>
          </w:p>
        </w:tc>
        <w:tc>
          <w:tcPr>
            <w:tcW w:w="990" w:type="dxa"/>
          </w:tcPr>
          <w:p w14:paraId="38A20771" w14:textId="6346A3B1" w:rsidR="005E18FB" w:rsidRPr="00EC2313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3B044667" w14:textId="6A09DEB0" w:rsidR="005E18FB" w:rsidRPr="00AE2548" w:rsidRDefault="00D179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CACTTT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CCGGTTTATTTATCATCGTCGTCTTTG</w:t>
            </w:r>
          </w:p>
        </w:tc>
        <w:tc>
          <w:tcPr>
            <w:tcW w:w="918" w:type="dxa"/>
          </w:tcPr>
          <w:p w14:paraId="2E0DBAC8" w14:textId="7D365793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5D10">
              <w:rPr>
                <w:rFonts w:ascii="Times New Roman" w:hAnsi="Times New Roman" w:cs="Times New Roman"/>
                <w:i/>
                <w:sz w:val="20"/>
                <w:szCs w:val="20"/>
              </w:rPr>
              <w:t>Sal</w:t>
            </w:r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E18FB" w14:paraId="3628D4F4" w14:textId="77777777" w:rsidTr="00CB41AA">
        <w:tc>
          <w:tcPr>
            <w:tcW w:w="1908" w:type="dxa"/>
          </w:tcPr>
          <w:p w14:paraId="62109A8E" w14:textId="573AE7CB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SmV5-FR</w:t>
            </w:r>
          </w:p>
        </w:tc>
        <w:tc>
          <w:tcPr>
            <w:tcW w:w="990" w:type="dxa"/>
          </w:tcPr>
          <w:p w14:paraId="3206196C" w14:textId="2802A0CF" w:rsidR="005E18FB" w:rsidRPr="00EC2313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2F0A03ED" w14:textId="7129F22F" w:rsidR="00CB41AA" w:rsidRPr="00AE2548" w:rsidRDefault="00D17957" w:rsidP="00CB4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CACTTT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AE2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CCGGTTTAGGTACTATCCAGTC</w:t>
            </w:r>
          </w:p>
        </w:tc>
        <w:tc>
          <w:tcPr>
            <w:tcW w:w="918" w:type="dxa"/>
          </w:tcPr>
          <w:p w14:paraId="2E455DB6" w14:textId="28CAAED2" w:rsidR="005E18FB" w:rsidRPr="00D17957" w:rsidRDefault="00D17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5D10">
              <w:rPr>
                <w:rFonts w:ascii="Times New Roman" w:hAnsi="Times New Roman" w:cs="Times New Roman"/>
                <w:i/>
                <w:sz w:val="20"/>
                <w:szCs w:val="20"/>
              </w:rPr>
              <w:t>Sal</w:t>
            </w:r>
            <w:r w:rsidRPr="00D179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CB41AA" w14:paraId="384B43CD" w14:textId="77777777" w:rsidTr="00CB41AA">
        <w:tc>
          <w:tcPr>
            <w:tcW w:w="1908" w:type="dxa"/>
          </w:tcPr>
          <w:p w14:paraId="41927732" w14:textId="3A74D96D" w:rsidR="00CB41AA" w:rsidRPr="00D17957" w:rsidRDefault="00CB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F</w:t>
            </w:r>
          </w:p>
        </w:tc>
        <w:tc>
          <w:tcPr>
            <w:tcW w:w="990" w:type="dxa"/>
          </w:tcPr>
          <w:p w14:paraId="2AF3879E" w14:textId="69E3BFB8" w:rsidR="00CB41AA" w:rsidRPr="00EC2313" w:rsidRDefault="00941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5BA672B1" w14:textId="0BEBA348" w:rsidR="00CB41AA" w:rsidRPr="00941DC7" w:rsidRDefault="00941DC7" w:rsidP="00941DC7">
            <w:pPr>
              <w:pStyle w:val="HTMLPreformatted"/>
              <w:rPr>
                <w:rFonts w:ascii="Times New Roman" w:hAnsi="Times New Roman" w:cs="Times New Roman"/>
              </w:rPr>
            </w:pPr>
            <w:r w:rsidRPr="00941DC7">
              <w:rPr>
                <w:rFonts w:ascii="Times New Roman" w:hAnsi="Times New Roman" w:cs="Times New Roman"/>
              </w:rPr>
              <w:t>CAGACACTTTGGTGGAAGGAAAGTCCCCTTCCACCGTGTGTGCACAACCATTTTTCATGGAAGCAGTGGAACTTTTGCGGGCCGTGCAAGCGGAAAGCGACAACAGTGGATTGGCTGAAGCTTCTTCTTCCGATACCAAAGACAGAGCT</w:t>
            </w:r>
            <w:r w:rsidRPr="00941DC7">
              <w:rPr>
                <w:rFonts w:ascii="Times New Roman" w:hAnsi="Times New Roman" w:cs="Times New Roman"/>
                <w:color w:val="000000"/>
              </w:rPr>
              <w:t>GGTACCGGGCCCCCCCTCGAG</w:t>
            </w:r>
          </w:p>
        </w:tc>
        <w:tc>
          <w:tcPr>
            <w:tcW w:w="918" w:type="dxa"/>
          </w:tcPr>
          <w:p w14:paraId="1B8AD648" w14:textId="77777777" w:rsidR="00CB41AA" w:rsidRPr="00105D10" w:rsidRDefault="00CB41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B41AA" w14:paraId="44266BF4" w14:textId="77777777" w:rsidTr="00CB41AA">
        <w:tc>
          <w:tcPr>
            <w:tcW w:w="1908" w:type="dxa"/>
          </w:tcPr>
          <w:p w14:paraId="469F4BE7" w14:textId="11083780" w:rsidR="00CB41AA" w:rsidRDefault="00CB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R</w:t>
            </w:r>
          </w:p>
        </w:tc>
        <w:tc>
          <w:tcPr>
            <w:tcW w:w="990" w:type="dxa"/>
          </w:tcPr>
          <w:p w14:paraId="682FB050" w14:textId="18D6D02D" w:rsidR="00CB41AA" w:rsidRPr="00EC2313" w:rsidRDefault="00941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088BCD46" w14:textId="47456E00" w:rsidR="00CB41AA" w:rsidRPr="00941DC7" w:rsidRDefault="00941DC7" w:rsidP="00CB4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DC7">
              <w:rPr>
                <w:rFonts w:ascii="Times New Roman" w:hAnsi="Times New Roman" w:cs="Times New Roman"/>
                <w:sz w:val="20"/>
                <w:szCs w:val="20"/>
              </w:rPr>
              <w:t>ATCATTCGAATAGTAGATGATGCAAGGTCTCTTGAGCTCTATCCAAATACGTATTACACATTCCAATATTATCGCTTTTCTTGCACTACTGCTACTTCCGCTAACCACTACGGAATCTTTATATTCTCCCCTTCATTGGTCTGCATT</w:t>
            </w:r>
            <w:r w:rsidRPr="00941DC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</w:t>
            </w:r>
            <w:r w:rsidRPr="00941DC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GGCGGCCGCTCTAGAACTAGTGGAT</w:t>
            </w:r>
          </w:p>
        </w:tc>
        <w:tc>
          <w:tcPr>
            <w:tcW w:w="918" w:type="dxa"/>
          </w:tcPr>
          <w:p w14:paraId="764EB298" w14:textId="77777777" w:rsidR="00CB41AA" w:rsidRPr="00105D10" w:rsidRDefault="00CB41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B41AA" w14:paraId="46E6C7EA" w14:textId="77777777" w:rsidTr="00CB41AA">
        <w:tc>
          <w:tcPr>
            <w:tcW w:w="1908" w:type="dxa"/>
          </w:tcPr>
          <w:p w14:paraId="082C0EA1" w14:textId="1E902D3C" w:rsidR="00CB41AA" w:rsidRDefault="00CB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F</w:t>
            </w:r>
          </w:p>
        </w:tc>
        <w:tc>
          <w:tcPr>
            <w:tcW w:w="990" w:type="dxa"/>
          </w:tcPr>
          <w:p w14:paraId="1D39FCA0" w14:textId="21AB5BEF" w:rsidR="00CB41AA" w:rsidRPr="00EC2313" w:rsidRDefault="003E4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549D3A33" w14:textId="77D50F9E" w:rsidR="00CB41AA" w:rsidRPr="00797C98" w:rsidRDefault="00797C98" w:rsidP="00CB4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C98">
              <w:rPr>
                <w:rFonts w:ascii="Times New Roman" w:eastAsia="Times New Roman" w:hAnsi="Times New Roman" w:cs="Times New Roman"/>
                <w:sz w:val="20"/>
                <w:szCs w:val="20"/>
              </w:rPr>
              <w:t>AGACGCTACTAGCGGAGAGGCGGCGCCAGGTGTTATACAAGAGGGCTCGGATCGATGGGGCAGCCATTGATCGTCAGATGAAACTCCTTGGAGGAATGGAGAAACTACTTGCTCGCTACGGAAAGGTGGGTACCGGGCCCCCCCTCGAG</w:t>
            </w:r>
          </w:p>
        </w:tc>
        <w:tc>
          <w:tcPr>
            <w:tcW w:w="918" w:type="dxa"/>
          </w:tcPr>
          <w:p w14:paraId="2ECE9995" w14:textId="77777777" w:rsidR="00CB41AA" w:rsidRPr="00105D10" w:rsidRDefault="00CB41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B41AA" w14:paraId="22DA7CD5" w14:textId="77777777" w:rsidTr="00CB41AA">
        <w:tc>
          <w:tcPr>
            <w:tcW w:w="1908" w:type="dxa"/>
          </w:tcPr>
          <w:p w14:paraId="3CF71CA9" w14:textId="32F3CA07" w:rsidR="00CB41AA" w:rsidRDefault="00CB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R</w:t>
            </w:r>
          </w:p>
        </w:tc>
        <w:tc>
          <w:tcPr>
            <w:tcW w:w="990" w:type="dxa"/>
          </w:tcPr>
          <w:p w14:paraId="6F1348AC" w14:textId="45F29805" w:rsidR="00CB41AA" w:rsidRPr="00EC2313" w:rsidRDefault="003E4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51D7E10D" w14:textId="2FDED12A" w:rsidR="00CB41AA" w:rsidRPr="00797C98" w:rsidRDefault="00797C98" w:rsidP="00CB4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CGAACACATGCACATCAACCCCGTGAAGCATCAGAATTAATTTAGATGAAAGAACGTTGTTTTTTGTTTTTAACGGGCGCCTACCGAAGAACTTCCCTGATCAACATCTCTTTTTTATGGCGGCCGCTCTAGAACTAGTGGAT</w:t>
            </w:r>
          </w:p>
        </w:tc>
        <w:tc>
          <w:tcPr>
            <w:tcW w:w="918" w:type="dxa"/>
          </w:tcPr>
          <w:p w14:paraId="61E17F38" w14:textId="77777777" w:rsidR="00CB41AA" w:rsidRPr="00105D10" w:rsidRDefault="00CB41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B41AA" w14:paraId="40600F61" w14:textId="77777777" w:rsidTr="00CB41AA">
        <w:tc>
          <w:tcPr>
            <w:tcW w:w="1908" w:type="dxa"/>
          </w:tcPr>
          <w:p w14:paraId="5C70AED4" w14:textId="403AE237" w:rsidR="00CB41AA" w:rsidRDefault="00CB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F</w:t>
            </w:r>
          </w:p>
        </w:tc>
        <w:tc>
          <w:tcPr>
            <w:tcW w:w="990" w:type="dxa"/>
          </w:tcPr>
          <w:p w14:paraId="69EFE7E2" w14:textId="06BEDA80" w:rsidR="00CB41AA" w:rsidRPr="00EC2313" w:rsidRDefault="003E4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339FC662" w14:textId="7FBA3E69" w:rsidR="00CB41AA" w:rsidRPr="003E4E5E" w:rsidRDefault="003E4E5E" w:rsidP="00CB4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E5E">
              <w:rPr>
                <w:rFonts w:ascii="Times New Roman" w:eastAsia="Times New Roman" w:hAnsi="Times New Roman" w:cs="Times New Roman"/>
                <w:sz w:val="20"/>
                <w:szCs w:val="20"/>
              </w:rPr>
              <w:t>CAATTCCTCGTGTCCCGTCGGACGCAACGGCTTTATGCGCAGCACAACTTTAACGCTGGACACTGGAAGGAGTTGGTGGTGGAGGTGGAGGGGCTTGAAGAGCAGCTGCGCGGGCTGGAGACTGTTGGTACCGGGCCCCCCCTCGAG</w:t>
            </w:r>
          </w:p>
        </w:tc>
        <w:tc>
          <w:tcPr>
            <w:tcW w:w="918" w:type="dxa"/>
          </w:tcPr>
          <w:p w14:paraId="138A6C0E" w14:textId="77777777" w:rsidR="00CB41AA" w:rsidRPr="00105D10" w:rsidRDefault="00CB41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B41AA" w14:paraId="4F2E8B59" w14:textId="77777777" w:rsidTr="00CB41AA">
        <w:tc>
          <w:tcPr>
            <w:tcW w:w="1908" w:type="dxa"/>
          </w:tcPr>
          <w:p w14:paraId="6F592C5C" w14:textId="47A4B83D" w:rsidR="00CB41AA" w:rsidRDefault="00CB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R</w:t>
            </w:r>
          </w:p>
        </w:tc>
        <w:tc>
          <w:tcPr>
            <w:tcW w:w="990" w:type="dxa"/>
          </w:tcPr>
          <w:p w14:paraId="4B07C938" w14:textId="62D11C71" w:rsidR="00CB41AA" w:rsidRPr="00EC2313" w:rsidRDefault="003E4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ing</w:t>
            </w:r>
          </w:p>
        </w:tc>
        <w:tc>
          <w:tcPr>
            <w:tcW w:w="5040" w:type="dxa"/>
          </w:tcPr>
          <w:p w14:paraId="04BF56AB" w14:textId="17653B94" w:rsidR="00CB41AA" w:rsidRPr="003E4E5E" w:rsidRDefault="003E4E5E" w:rsidP="00CB4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TTGATACATGAAGAAGCACACGATGAGCTTTTCTTTGTAACTTAAAGTTGTGCAACAGGCAGAATGCAAGAAGAAGATAGGACAGTCCACCTCCGAACCTTCAATGTGATGGAGGCTTGGCGGCCGCTCTAGAACTAGTGGAT</w:t>
            </w:r>
          </w:p>
        </w:tc>
        <w:tc>
          <w:tcPr>
            <w:tcW w:w="918" w:type="dxa"/>
          </w:tcPr>
          <w:p w14:paraId="3B6C921F" w14:textId="77777777" w:rsidR="00CB41AA" w:rsidRPr="00105D10" w:rsidRDefault="00CB41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E18FB" w14:paraId="152DC3CE" w14:textId="77777777" w:rsidTr="00CB41AA">
        <w:tc>
          <w:tcPr>
            <w:tcW w:w="1908" w:type="dxa"/>
          </w:tcPr>
          <w:p w14:paraId="577E5334" w14:textId="5D36E357" w:rsidR="005E18FB" w:rsidRPr="00EC2313" w:rsidRDefault="00EC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TbMCUb</w:t>
            </w:r>
            <w:proofErr w:type="spellEnd"/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-IF</w:t>
            </w:r>
          </w:p>
        </w:tc>
        <w:tc>
          <w:tcPr>
            <w:tcW w:w="990" w:type="dxa"/>
          </w:tcPr>
          <w:p w14:paraId="244AE56F" w14:textId="62982307" w:rsidR="005E18FB" w:rsidRPr="00EC2313" w:rsidRDefault="00EC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5040" w:type="dxa"/>
          </w:tcPr>
          <w:p w14:paraId="68508A3F" w14:textId="395DAC03" w:rsidR="005E18FB" w:rsidRPr="00AE2548" w:rsidRDefault="00EC23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548">
              <w:rPr>
                <w:rFonts w:ascii="Times New Roman" w:hAnsi="Times New Roman" w:cs="Times New Roman"/>
                <w:sz w:val="20"/>
              </w:rPr>
              <w:t>CG</w:t>
            </w:r>
            <w:r w:rsidRPr="00AE2548">
              <w:rPr>
                <w:rFonts w:ascii="Times New Roman" w:hAnsi="Times New Roman" w:cs="Times New Roman"/>
                <w:sz w:val="20"/>
                <w:u w:val="single"/>
              </w:rPr>
              <w:t>GGATCC</w:t>
            </w:r>
            <w:r w:rsidRPr="00AE2548">
              <w:rPr>
                <w:rFonts w:ascii="Times New Roman" w:hAnsi="Times New Roman" w:cs="Times New Roman"/>
                <w:sz w:val="20"/>
              </w:rPr>
              <w:t>CCGTTGTGTGAGCGAATGTC</w:t>
            </w:r>
          </w:p>
        </w:tc>
        <w:tc>
          <w:tcPr>
            <w:tcW w:w="918" w:type="dxa"/>
          </w:tcPr>
          <w:p w14:paraId="74D47231" w14:textId="0DBCFCB7" w:rsidR="005E18FB" w:rsidRPr="00EC2313" w:rsidRDefault="00EC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</w:tr>
      <w:tr w:rsidR="005E18FB" w14:paraId="0116690F" w14:textId="77777777" w:rsidTr="00CB41AA">
        <w:tc>
          <w:tcPr>
            <w:tcW w:w="1908" w:type="dxa"/>
          </w:tcPr>
          <w:p w14:paraId="17BD6F02" w14:textId="1DBC79C4" w:rsidR="005E18FB" w:rsidRPr="00EC2313" w:rsidRDefault="00EC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IR</w:t>
            </w:r>
          </w:p>
        </w:tc>
        <w:tc>
          <w:tcPr>
            <w:tcW w:w="990" w:type="dxa"/>
          </w:tcPr>
          <w:p w14:paraId="595869E8" w14:textId="0184A0AF" w:rsidR="005E18FB" w:rsidRPr="00EC2313" w:rsidRDefault="00EC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5040" w:type="dxa"/>
          </w:tcPr>
          <w:p w14:paraId="2FE3BC61" w14:textId="5CFA69E2" w:rsidR="005E18FB" w:rsidRPr="00950F22" w:rsidRDefault="00EC23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F22">
              <w:rPr>
                <w:rFonts w:ascii="Times New Roman" w:hAnsi="Times New Roman" w:cs="Times New Roman"/>
                <w:sz w:val="20"/>
              </w:rPr>
              <w:t>CCC</w:t>
            </w:r>
            <w:r w:rsidRPr="00950F22">
              <w:rPr>
                <w:rFonts w:ascii="Times New Roman" w:hAnsi="Times New Roman" w:cs="Times New Roman"/>
                <w:sz w:val="20"/>
                <w:u w:val="single"/>
              </w:rPr>
              <w:t>AAGCTT</w:t>
            </w:r>
            <w:r w:rsidRPr="00950F22">
              <w:rPr>
                <w:rFonts w:ascii="Times New Roman" w:hAnsi="Times New Roman" w:cs="Times New Roman"/>
                <w:sz w:val="20"/>
              </w:rPr>
              <w:t>CAAAGTGTCTGAAGACGCCAAC</w:t>
            </w:r>
          </w:p>
        </w:tc>
        <w:tc>
          <w:tcPr>
            <w:tcW w:w="918" w:type="dxa"/>
          </w:tcPr>
          <w:p w14:paraId="4EBE9993" w14:textId="2637A464" w:rsidR="005E18FB" w:rsidRPr="00EC2313" w:rsidRDefault="00EC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  <w:proofErr w:type="spellEnd"/>
          </w:p>
        </w:tc>
      </w:tr>
      <w:tr w:rsidR="005E18FB" w14:paraId="1BE83E25" w14:textId="77777777" w:rsidTr="00CB41AA">
        <w:tc>
          <w:tcPr>
            <w:tcW w:w="1908" w:type="dxa"/>
          </w:tcPr>
          <w:p w14:paraId="53C910F5" w14:textId="5CB1E39E" w:rsidR="005E18FB" w:rsidRPr="00950F22" w:rsidRDefault="00950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0F22">
              <w:rPr>
                <w:rFonts w:ascii="Times New Roman" w:hAnsi="Times New Roman" w:cs="Times New Roman"/>
                <w:sz w:val="20"/>
                <w:szCs w:val="20"/>
              </w:rPr>
              <w:t>TbMCUc</w:t>
            </w:r>
            <w:proofErr w:type="spellEnd"/>
            <w:r w:rsidRPr="00950F22">
              <w:rPr>
                <w:rFonts w:ascii="Times New Roman" w:hAnsi="Times New Roman" w:cs="Times New Roman"/>
                <w:sz w:val="20"/>
                <w:szCs w:val="20"/>
              </w:rPr>
              <w:t>-IF</w:t>
            </w:r>
          </w:p>
        </w:tc>
        <w:tc>
          <w:tcPr>
            <w:tcW w:w="990" w:type="dxa"/>
          </w:tcPr>
          <w:p w14:paraId="639C5CCC" w14:textId="5FA9992C" w:rsidR="005E18FB" w:rsidRPr="00950F22" w:rsidRDefault="00950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0F22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5040" w:type="dxa"/>
          </w:tcPr>
          <w:p w14:paraId="00A0E298" w14:textId="6774E063" w:rsidR="005E18FB" w:rsidRPr="00950F22" w:rsidRDefault="00950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F22">
              <w:rPr>
                <w:rFonts w:ascii="Times New Roman" w:eastAsia="SimSun" w:hAnsi="Times New Roman" w:cs="Times New Roman"/>
                <w:sz w:val="20"/>
                <w:szCs w:val="20"/>
                <w:lang w:val="pt-BR" w:eastAsia="zh-CN"/>
              </w:rPr>
              <w:t>CG</w:t>
            </w:r>
            <w:r w:rsidRPr="00950F22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val="pt-BR" w:eastAsia="zh-CN"/>
              </w:rPr>
              <w:t>GGATCC</w:t>
            </w:r>
            <w:r w:rsidRPr="00950F22">
              <w:rPr>
                <w:rFonts w:ascii="Times New Roman" w:eastAsia="Times New Roman" w:hAnsi="Times New Roman" w:cs="Times New Roman"/>
                <w:sz w:val="20"/>
                <w:szCs w:val="20"/>
              </w:rPr>
              <w:t>CTTGGAACCACGTGCATACTG</w:t>
            </w:r>
          </w:p>
        </w:tc>
        <w:tc>
          <w:tcPr>
            <w:tcW w:w="918" w:type="dxa"/>
          </w:tcPr>
          <w:p w14:paraId="37218496" w14:textId="27B3D702" w:rsidR="005E18FB" w:rsidRPr="005E18FB" w:rsidRDefault="00950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</w:tr>
      <w:tr w:rsidR="005E18FB" w14:paraId="071883E1" w14:textId="77777777" w:rsidTr="00CB41AA">
        <w:tc>
          <w:tcPr>
            <w:tcW w:w="1908" w:type="dxa"/>
          </w:tcPr>
          <w:p w14:paraId="37A4D39B" w14:textId="2F761252" w:rsidR="005E18FB" w:rsidRPr="00950F22" w:rsidRDefault="00950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0F22">
              <w:rPr>
                <w:rFonts w:ascii="Times New Roman" w:hAnsi="Times New Roman" w:cs="Times New Roman"/>
                <w:sz w:val="20"/>
                <w:szCs w:val="20"/>
              </w:rPr>
              <w:t>TbMCUc</w:t>
            </w:r>
            <w:proofErr w:type="spellEnd"/>
            <w:r w:rsidRPr="00950F22">
              <w:rPr>
                <w:rFonts w:ascii="Times New Roman" w:hAnsi="Times New Roman" w:cs="Times New Roman"/>
                <w:sz w:val="20"/>
                <w:szCs w:val="20"/>
              </w:rPr>
              <w:t>-IR</w:t>
            </w:r>
          </w:p>
        </w:tc>
        <w:tc>
          <w:tcPr>
            <w:tcW w:w="990" w:type="dxa"/>
          </w:tcPr>
          <w:p w14:paraId="4956A3B2" w14:textId="08660E78" w:rsidR="005E18FB" w:rsidRPr="00950F22" w:rsidRDefault="00950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0F22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5040" w:type="dxa"/>
          </w:tcPr>
          <w:p w14:paraId="1BD2BAF5" w14:textId="2328BFE0" w:rsidR="005E18FB" w:rsidRPr="00950F22" w:rsidRDefault="00950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F22">
              <w:rPr>
                <w:rFonts w:ascii="Times New Roman" w:eastAsia="SimSun" w:hAnsi="Times New Roman" w:cs="Times New Roman"/>
                <w:sz w:val="20"/>
                <w:szCs w:val="20"/>
                <w:lang w:val="pt-BR" w:eastAsia="zh-CN"/>
              </w:rPr>
              <w:t>CCC</w:t>
            </w:r>
            <w:r w:rsidRPr="00950F22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val="pt-BR" w:eastAsia="zh-CN"/>
              </w:rPr>
              <w:t>AAGCTT</w:t>
            </w:r>
            <w:r w:rsidRPr="00950F22">
              <w:rPr>
                <w:rFonts w:ascii="Times New Roman" w:hAnsi="Times New Roman" w:cs="Times New Roman"/>
                <w:sz w:val="20"/>
                <w:szCs w:val="20"/>
              </w:rPr>
              <w:t>GTTTCATCTGACGATCAATGGCTG</w:t>
            </w:r>
          </w:p>
        </w:tc>
        <w:tc>
          <w:tcPr>
            <w:tcW w:w="918" w:type="dxa"/>
          </w:tcPr>
          <w:p w14:paraId="7E5B13EE" w14:textId="55E7BD82" w:rsidR="005E18FB" w:rsidRPr="005E18FB" w:rsidRDefault="00950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  <w:proofErr w:type="spellEnd"/>
          </w:p>
        </w:tc>
      </w:tr>
      <w:tr w:rsidR="005E18FB" w14:paraId="22C067F9" w14:textId="77777777" w:rsidTr="00CB41AA">
        <w:tc>
          <w:tcPr>
            <w:tcW w:w="1908" w:type="dxa"/>
          </w:tcPr>
          <w:p w14:paraId="5288104D" w14:textId="40ECCF24" w:rsidR="005E18FB" w:rsidRPr="00CB0B04" w:rsidRDefault="00CB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B04">
              <w:rPr>
                <w:rFonts w:ascii="Times New Roman" w:hAnsi="Times New Roman" w:cs="Times New Roman"/>
                <w:sz w:val="20"/>
                <w:szCs w:val="20"/>
              </w:rPr>
              <w:t>TbMCUd</w:t>
            </w:r>
            <w:proofErr w:type="spellEnd"/>
            <w:r w:rsidRPr="00CB0B04">
              <w:rPr>
                <w:rFonts w:ascii="Times New Roman" w:hAnsi="Times New Roman" w:cs="Times New Roman"/>
                <w:sz w:val="20"/>
                <w:szCs w:val="20"/>
              </w:rPr>
              <w:t>-IF</w:t>
            </w:r>
          </w:p>
        </w:tc>
        <w:tc>
          <w:tcPr>
            <w:tcW w:w="990" w:type="dxa"/>
          </w:tcPr>
          <w:p w14:paraId="48E63157" w14:textId="66A1FC1C" w:rsidR="005E18FB" w:rsidRPr="00CB0B04" w:rsidRDefault="00CB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B04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5040" w:type="dxa"/>
          </w:tcPr>
          <w:p w14:paraId="41FFA881" w14:textId="369D4517" w:rsidR="00C27F2B" w:rsidRPr="00C27F2B" w:rsidRDefault="00C27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F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G</w:t>
            </w:r>
            <w:r w:rsidRPr="00C27F2B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>GGATCC</w:t>
            </w:r>
            <w:r w:rsidRPr="00C27F2B">
              <w:rPr>
                <w:rFonts w:ascii="Times New Roman" w:hAnsi="Times New Roman" w:cs="Times New Roman"/>
                <w:sz w:val="20"/>
                <w:szCs w:val="20"/>
              </w:rPr>
              <w:t>CGCGTATATACACACCGCAC</w:t>
            </w:r>
          </w:p>
        </w:tc>
        <w:tc>
          <w:tcPr>
            <w:tcW w:w="918" w:type="dxa"/>
          </w:tcPr>
          <w:p w14:paraId="07F024CC" w14:textId="6F30836F" w:rsidR="005E18FB" w:rsidRPr="005E18FB" w:rsidRDefault="00C27F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</w:tr>
      <w:tr w:rsidR="005E18FB" w14:paraId="11DF3AE9" w14:textId="77777777" w:rsidTr="00CB41AA">
        <w:tc>
          <w:tcPr>
            <w:tcW w:w="1908" w:type="dxa"/>
          </w:tcPr>
          <w:p w14:paraId="4A618855" w14:textId="57D377A6" w:rsidR="005E18FB" w:rsidRPr="00CB0B04" w:rsidRDefault="00CB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B04">
              <w:rPr>
                <w:rFonts w:ascii="Times New Roman" w:hAnsi="Times New Roman" w:cs="Times New Roman"/>
                <w:sz w:val="20"/>
                <w:szCs w:val="20"/>
              </w:rPr>
              <w:t>TbMCUd</w:t>
            </w:r>
            <w:proofErr w:type="spellEnd"/>
            <w:r w:rsidRPr="00CB0B04">
              <w:rPr>
                <w:rFonts w:ascii="Times New Roman" w:hAnsi="Times New Roman" w:cs="Times New Roman"/>
                <w:sz w:val="20"/>
                <w:szCs w:val="20"/>
              </w:rPr>
              <w:t>-IR</w:t>
            </w:r>
          </w:p>
        </w:tc>
        <w:tc>
          <w:tcPr>
            <w:tcW w:w="990" w:type="dxa"/>
          </w:tcPr>
          <w:p w14:paraId="1AB80CA8" w14:textId="6F51B215" w:rsidR="005E18FB" w:rsidRPr="00C27F2B" w:rsidRDefault="00CB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F2B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5040" w:type="dxa"/>
          </w:tcPr>
          <w:p w14:paraId="21CA5277" w14:textId="013D105C" w:rsidR="005E18FB" w:rsidRPr="00C27F2B" w:rsidRDefault="00C27F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F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CC</w:t>
            </w:r>
            <w:r w:rsidRPr="00C27F2B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>AAGCTT</w:t>
            </w:r>
            <w:r w:rsidRPr="00C27F2B">
              <w:rPr>
                <w:rFonts w:ascii="Times New Roman" w:hAnsi="Times New Roman" w:cs="Times New Roman"/>
                <w:sz w:val="20"/>
                <w:szCs w:val="20"/>
              </w:rPr>
              <w:t>CACCACCAACTCCTTCCAGTG</w:t>
            </w:r>
          </w:p>
        </w:tc>
        <w:tc>
          <w:tcPr>
            <w:tcW w:w="918" w:type="dxa"/>
          </w:tcPr>
          <w:p w14:paraId="69CA5301" w14:textId="59093676" w:rsidR="005E18FB" w:rsidRPr="005E18FB" w:rsidRDefault="00C27F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1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EC2313"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  <w:proofErr w:type="spellEnd"/>
          </w:p>
        </w:tc>
      </w:tr>
      <w:tr w:rsidR="005E18FB" w14:paraId="04242C8B" w14:textId="77777777" w:rsidTr="00CB41AA">
        <w:tc>
          <w:tcPr>
            <w:tcW w:w="1908" w:type="dxa"/>
          </w:tcPr>
          <w:p w14:paraId="3BE3C58D" w14:textId="40340641" w:rsidR="005E18FB" w:rsidRPr="000D06EF" w:rsidRDefault="000D0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TbMCUb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990" w:type="dxa"/>
          </w:tcPr>
          <w:p w14:paraId="2C1E81F3" w14:textId="6C8586A6" w:rsidR="005E18FB" w:rsidRPr="00CB0B04" w:rsidRDefault="00495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296C04F2" w14:textId="6E34FA2C" w:rsidR="005E18FB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eastAsia="Times New Roman" w:hAnsi="Times New Roman" w:cs="Times New Roman"/>
                <w:sz w:val="20"/>
                <w:szCs w:val="20"/>
              </w:rPr>
              <w:t>TCCAACCCGTACACACCGTTGTG</w:t>
            </w:r>
          </w:p>
        </w:tc>
        <w:tc>
          <w:tcPr>
            <w:tcW w:w="918" w:type="dxa"/>
          </w:tcPr>
          <w:p w14:paraId="30067E33" w14:textId="77777777" w:rsidR="005E18FB" w:rsidRPr="005E18FB" w:rsidRDefault="005E18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18FB" w14:paraId="2A4795AC" w14:textId="77777777" w:rsidTr="00CB41AA">
        <w:tc>
          <w:tcPr>
            <w:tcW w:w="1908" w:type="dxa"/>
          </w:tcPr>
          <w:p w14:paraId="7ACD84F1" w14:textId="17740B48" w:rsidR="005E18FB" w:rsidRPr="000D06EF" w:rsidRDefault="000D0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TbMCUb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RR</w:t>
            </w:r>
          </w:p>
        </w:tc>
        <w:tc>
          <w:tcPr>
            <w:tcW w:w="990" w:type="dxa"/>
          </w:tcPr>
          <w:p w14:paraId="39721773" w14:textId="598B8F41" w:rsidR="005E18FB" w:rsidRPr="004950FB" w:rsidRDefault="00495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0FB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68FA6107" w14:textId="6E725CFF" w:rsidR="005E18FB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GCTCTGTCTTTGGTATCGGAAG</w:t>
            </w:r>
          </w:p>
        </w:tc>
        <w:tc>
          <w:tcPr>
            <w:tcW w:w="918" w:type="dxa"/>
          </w:tcPr>
          <w:p w14:paraId="686949F8" w14:textId="77777777" w:rsidR="005E18FB" w:rsidRPr="005E18FB" w:rsidRDefault="005E18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5F7FAC5C" w14:textId="77777777" w:rsidTr="00CB41AA">
        <w:tc>
          <w:tcPr>
            <w:tcW w:w="1908" w:type="dxa"/>
          </w:tcPr>
          <w:p w14:paraId="1745B483" w14:textId="26817F5D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Uc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990" w:type="dxa"/>
          </w:tcPr>
          <w:p w14:paraId="682AD4F0" w14:textId="1154983F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FB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4E37E2BD" w14:textId="7D51FDE0" w:rsidR="000D06EF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eastAsia="Times New Roman" w:hAnsi="Times New Roman" w:cs="Times New Roman"/>
                <w:sz w:val="20"/>
                <w:szCs w:val="20"/>
              </w:rPr>
              <w:t>GCATACTGTAGCACTGGAGTCGG</w:t>
            </w:r>
          </w:p>
        </w:tc>
        <w:tc>
          <w:tcPr>
            <w:tcW w:w="918" w:type="dxa"/>
          </w:tcPr>
          <w:p w14:paraId="5102478C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49F94CC7" w14:textId="77777777" w:rsidTr="00CB41AA">
        <w:tc>
          <w:tcPr>
            <w:tcW w:w="1908" w:type="dxa"/>
          </w:tcPr>
          <w:p w14:paraId="400431D8" w14:textId="03903A09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c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RR</w:t>
            </w:r>
          </w:p>
        </w:tc>
        <w:tc>
          <w:tcPr>
            <w:tcW w:w="990" w:type="dxa"/>
          </w:tcPr>
          <w:p w14:paraId="7BF8FEEF" w14:textId="75616D71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FB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1A59245E" w14:textId="0A01784A" w:rsidR="000D06EF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CACCTTTCCGTAGCGAGCAAG</w:t>
            </w:r>
          </w:p>
        </w:tc>
        <w:tc>
          <w:tcPr>
            <w:tcW w:w="918" w:type="dxa"/>
          </w:tcPr>
          <w:p w14:paraId="68D4E244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2C620A61" w14:textId="77777777" w:rsidTr="00CB41AA">
        <w:tc>
          <w:tcPr>
            <w:tcW w:w="1908" w:type="dxa"/>
          </w:tcPr>
          <w:p w14:paraId="7C0354B7" w14:textId="12E1AE23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Ud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990" w:type="dxa"/>
          </w:tcPr>
          <w:p w14:paraId="26D5FC4C" w14:textId="35B08FF9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FB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7A3CC759" w14:textId="127014F5" w:rsidR="000D06EF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eastAsia="Times New Roman" w:hAnsi="Times New Roman" w:cs="Times New Roman"/>
                <w:sz w:val="20"/>
                <w:szCs w:val="20"/>
              </w:rPr>
              <w:t>CCATTGTGCGTTATTTTGGAACAG</w:t>
            </w:r>
          </w:p>
        </w:tc>
        <w:tc>
          <w:tcPr>
            <w:tcW w:w="918" w:type="dxa"/>
          </w:tcPr>
          <w:p w14:paraId="08B89613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22ACCCCF" w14:textId="77777777" w:rsidTr="00CB41AA">
        <w:tc>
          <w:tcPr>
            <w:tcW w:w="1908" w:type="dxa"/>
          </w:tcPr>
          <w:p w14:paraId="4834FCE9" w14:textId="607CAB52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MCUd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RR</w:t>
            </w:r>
          </w:p>
        </w:tc>
        <w:tc>
          <w:tcPr>
            <w:tcW w:w="990" w:type="dxa"/>
          </w:tcPr>
          <w:p w14:paraId="33D75009" w14:textId="51900A1D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FB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6626377E" w14:textId="7B86EF88" w:rsidR="000D06EF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ACACTCTCCAGCCCGCGCAG</w:t>
            </w:r>
          </w:p>
        </w:tc>
        <w:tc>
          <w:tcPr>
            <w:tcW w:w="918" w:type="dxa"/>
          </w:tcPr>
          <w:p w14:paraId="632BCEE3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214E7F92" w14:textId="77777777" w:rsidTr="00CB41AA">
        <w:tc>
          <w:tcPr>
            <w:tcW w:w="1908" w:type="dxa"/>
          </w:tcPr>
          <w:p w14:paraId="5A39DBB8" w14:textId="4110EBE5" w:rsidR="000D06EF" w:rsidRPr="000D06EF" w:rsidRDefault="000D0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TbbTUB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990" w:type="dxa"/>
          </w:tcPr>
          <w:p w14:paraId="78AEF65C" w14:textId="15FDF106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FB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6B2E236D" w14:textId="2ED323C2" w:rsidR="000D06EF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eastAsia="Times New Roman" w:hAnsi="Times New Roman" w:cs="Times New Roman"/>
                <w:sz w:val="20"/>
                <w:szCs w:val="20"/>
              </w:rPr>
              <w:t>CGACTCTGTGCTCGATGTGTGC</w:t>
            </w:r>
          </w:p>
        </w:tc>
        <w:tc>
          <w:tcPr>
            <w:tcW w:w="918" w:type="dxa"/>
          </w:tcPr>
          <w:p w14:paraId="6411FE1D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2B00FCE6" w14:textId="77777777" w:rsidTr="00CB41AA">
        <w:tc>
          <w:tcPr>
            <w:tcW w:w="1908" w:type="dxa"/>
          </w:tcPr>
          <w:p w14:paraId="5B80C021" w14:textId="41369126" w:rsidR="000D06EF" w:rsidRPr="000D06EF" w:rsidRDefault="000D0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bbTUB</w:t>
            </w:r>
            <w:proofErr w:type="spellEnd"/>
            <w:r w:rsidRPr="000D06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990" w:type="dxa"/>
          </w:tcPr>
          <w:p w14:paraId="7557A5C0" w14:textId="4A142349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FB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5040" w:type="dxa"/>
          </w:tcPr>
          <w:p w14:paraId="3E7EA8F1" w14:textId="390E0608" w:rsidR="000D06EF" w:rsidRPr="000D06EF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6EF">
              <w:rPr>
                <w:rFonts w:ascii="Times New Roman" w:eastAsia="Times New Roman" w:hAnsi="Times New Roman" w:cs="Times New Roman"/>
                <w:sz w:val="20"/>
                <w:szCs w:val="20"/>
              </w:rPr>
              <w:t>CTGCAGCTTGCATCATGTTTTTCGC</w:t>
            </w:r>
          </w:p>
        </w:tc>
        <w:tc>
          <w:tcPr>
            <w:tcW w:w="918" w:type="dxa"/>
          </w:tcPr>
          <w:p w14:paraId="1C23F880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4E5741CE" w14:textId="77777777" w:rsidTr="00CB41AA">
        <w:tc>
          <w:tcPr>
            <w:tcW w:w="1908" w:type="dxa"/>
          </w:tcPr>
          <w:p w14:paraId="5FF2D872" w14:textId="44646174" w:rsidR="000D06EF" w:rsidRPr="00B10BB0" w:rsidRDefault="00B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BB0">
              <w:rPr>
                <w:rFonts w:ascii="Times New Roman" w:eastAsia="Times New Roman" w:hAnsi="Times New Roman" w:cs="Times New Roman"/>
                <w:sz w:val="20"/>
                <w:szCs w:val="20"/>
              </w:rPr>
              <w:t>TbMCUb</w:t>
            </w:r>
            <w:proofErr w:type="spellEnd"/>
            <w:r w:rsidRPr="00B10BB0">
              <w:rPr>
                <w:rFonts w:ascii="Times New Roman" w:eastAsia="Times New Roman" w:hAnsi="Times New Roman" w:cs="Times New Roman"/>
                <w:sz w:val="20"/>
                <w:szCs w:val="20"/>
              </w:rPr>
              <w:t>-TG-F</w:t>
            </w:r>
          </w:p>
        </w:tc>
        <w:tc>
          <w:tcPr>
            <w:tcW w:w="990" w:type="dxa"/>
          </w:tcPr>
          <w:p w14:paraId="026685E7" w14:textId="2D6B9728" w:rsidR="000D06EF" w:rsidRPr="00B10BB0" w:rsidRDefault="000700CA" w:rsidP="00070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BB0">
              <w:rPr>
                <w:rFonts w:ascii="Times New Roman" w:hAnsi="Times New Roman" w:cs="Times New Roman"/>
                <w:sz w:val="20"/>
                <w:szCs w:val="20"/>
              </w:rPr>
              <w:t>OE</w:t>
            </w:r>
          </w:p>
        </w:tc>
        <w:tc>
          <w:tcPr>
            <w:tcW w:w="5040" w:type="dxa"/>
          </w:tcPr>
          <w:p w14:paraId="322BA564" w14:textId="05E5FA1B" w:rsidR="000D06EF" w:rsidRPr="00B10BB0" w:rsidRDefault="00B10B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B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B10B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CTAGT</w:t>
            </w:r>
            <w:r w:rsidRPr="00B10B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ATACAATGGAGCACGTAGTAGCCAGGGTC</w:t>
            </w:r>
          </w:p>
        </w:tc>
        <w:tc>
          <w:tcPr>
            <w:tcW w:w="918" w:type="dxa"/>
          </w:tcPr>
          <w:p w14:paraId="4F74C931" w14:textId="59FB66C5" w:rsidR="000D06EF" w:rsidRPr="00B10BB0" w:rsidRDefault="00B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BB0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r w:rsidRPr="00B10BB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0D06EF" w14:paraId="5B36EBE4" w14:textId="77777777" w:rsidTr="00CB41AA">
        <w:tc>
          <w:tcPr>
            <w:tcW w:w="1908" w:type="dxa"/>
          </w:tcPr>
          <w:p w14:paraId="53A3CAAF" w14:textId="4A5207AC" w:rsidR="00AE2548" w:rsidRDefault="00B10BB0" w:rsidP="001D0BE4">
            <w:pPr>
              <w:pBdr>
                <w:bottom w:val="single" w:sz="4" w:space="1" w:color="auto"/>
              </w:pBdr>
              <w:tabs>
                <w:tab w:val="left" w:pos="-90"/>
                <w:tab w:val="left" w:pos="0"/>
              </w:tabs>
              <w:ind w:left="-90" w:right="-108" w:firstLine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b</w:t>
            </w:r>
            <w:proofErr w:type="spellEnd"/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G-R</w:t>
            </w:r>
          </w:p>
          <w:p w14:paraId="04844FFC" w14:textId="4C36EA8F" w:rsidR="00350879" w:rsidRPr="00350879" w:rsidRDefault="003508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c</w:t>
            </w:r>
            <w:proofErr w:type="spellEnd"/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G-F</w:t>
            </w:r>
          </w:p>
        </w:tc>
        <w:tc>
          <w:tcPr>
            <w:tcW w:w="990" w:type="dxa"/>
          </w:tcPr>
          <w:p w14:paraId="4DA38C0B" w14:textId="47FD3FEE" w:rsidR="00AE2548" w:rsidRDefault="000700CA" w:rsidP="001D0BE4">
            <w:pPr>
              <w:pBdr>
                <w:bottom w:val="single" w:sz="4" w:space="1" w:color="auto"/>
              </w:pBdr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</w:t>
            </w:r>
          </w:p>
          <w:p w14:paraId="62FD2959" w14:textId="1061FCBD" w:rsidR="00350879" w:rsidRPr="00350879" w:rsidRDefault="003508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</w:t>
            </w:r>
          </w:p>
        </w:tc>
        <w:tc>
          <w:tcPr>
            <w:tcW w:w="5040" w:type="dxa"/>
          </w:tcPr>
          <w:p w14:paraId="51626339" w14:textId="39D1E41E" w:rsidR="000D06EF" w:rsidRPr="00350879" w:rsidRDefault="001D0BE4" w:rsidP="001D0BE4">
            <w:pPr>
              <w:pBdr>
                <w:bottom w:val="single" w:sz="4" w:space="1" w:color="auto"/>
              </w:pBdr>
              <w:ind w:left="-108"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10BB0"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="00B10BB0"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="00B10BB0"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CTGTCTTTGGTATCGGAAG</w:t>
            </w:r>
          </w:p>
          <w:p w14:paraId="25281B04" w14:textId="367F566F" w:rsidR="00B10BB0" w:rsidRPr="00350879" w:rsidRDefault="00E86D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8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</w:t>
            </w:r>
            <w:r w:rsidRPr="003508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3508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ATCAAATGAACCCACTTTTTGCCGGCGCTG</w:t>
            </w:r>
          </w:p>
        </w:tc>
        <w:tc>
          <w:tcPr>
            <w:tcW w:w="918" w:type="dxa"/>
          </w:tcPr>
          <w:p w14:paraId="463D0CE1" w14:textId="3D1A6CEF" w:rsidR="000D06EF" w:rsidRDefault="001D0BE4" w:rsidP="001D0BE4">
            <w:pPr>
              <w:pBdr>
                <w:bottom w:val="single" w:sz="4" w:space="1" w:color="auto"/>
              </w:pBdr>
              <w:ind w:left="-108" w:right="-90" w:hanging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proofErr w:type="spellStart"/>
            <w:r w:rsidR="00B10BB0" w:rsidRPr="00B10BB0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="00B10BB0" w:rsidRPr="00B10BB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  <w:p w14:paraId="3C01EA15" w14:textId="77777777" w:rsidR="00AE2548" w:rsidRDefault="00AE25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EA14092" w14:textId="2F23FAFE" w:rsidR="00350879" w:rsidRPr="00B10BB0" w:rsidRDefault="00350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879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  <w:proofErr w:type="spellEnd"/>
          </w:p>
        </w:tc>
      </w:tr>
      <w:tr w:rsidR="000D06EF" w14:paraId="45892E04" w14:textId="77777777" w:rsidTr="00CB41AA">
        <w:tc>
          <w:tcPr>
            <w:tcW w:w="1908" w:type="dxa"/>
          </w:tcPr>
          <w:p w14:paraId="65047546" w14:textId="71D15F97" w:rsidR="000D06EF" w:rsidRPr="00350879" w:rsidRDefault="003508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c</w:t>
            </w:r>
            <w:proofErr w:type="spellEnd"/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G-R</w:t>
            </w:r>
          </w:p>
        </w:tc>
        <w:tc>
          <w:tcPr>
            <w:tcW w:w="990" w:type="dxa"/>
          </w:tcPr>
          <w:p w14:paraId="7713EA66" w14:textId="1A29876C" w:rsidR="000D06EF" w:rsidRPr="00350879" w:rsidRDefault="003508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</w:t>
            </w:r>
          </w:p>
        </w:tc>
        <w:tc>
          <w:tcPr>
            <w:tcW w:w="5040" w:type="dxa"/>
          </w:tcPr>
          <w:p w14:paraId="52144171" w14:textId="402C46B4" w:rsidR="000D06EF" w:rsidRPr="00350879" w:rsidRDefault="00E86D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3508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CTTTCCGTAGCGAGCAAG</w:t>
            </w:r>
          </w:p>
        </w:tc>
        <w:tc>
          <w:tcPr>
            <w:tcW w:w="918" w:type="dxa"/>
          </w:tcPr>
          <w:p w14:paraId="6E1F6596" w14:textId="1260A14B" w:rsidR="000D06EF" w:rsidRPr="00350879" w:rsidRDefault="00350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879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3508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0D06EF" w14:paraId="300FE9A2" w14:textId="77777777" w:rsidTr="00CB41AA">
        <w:tc>
          <w:tcPr>
            <w:tcW w:w="1908" w:type="dxa"/>
          </w:tcPr>
          <w:p w14:paraId="3AB7397A" w14:textId="34446CB9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d</w:t>
            </w:r>
            <w:proofErr w:type="spellEnd"/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G-F</w:t>
            </w:r>
          </w:p>
        </w:tc>
        <w:tc>
          <w:tcPr>
            <w:tcW w:w="990" w:type="dxa"/>
          </w:tcPr>
          <w:p w14:paraId="2224D7FC" w14:textId="1E246747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</w:t>
            </w:r>
          </w:p>
        </w:tc>
        <w:tc>
          <w:tcPr>
            <w:tcW w:w="5040" w:type="dxa"/>
          </w:tcPr>
          <w:p w14:paraId="7A7EB024" w14:textId="7180BC50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4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</w:t>
            </w:r>
            <w:r w:rsidRPr="00C974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C974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TCTTTCATGGTTGGAACAGTATTACG</w:t>
            </w:r>
          </w:p>
        </w:tc>
        <w:tc>
          <w:tcPr>
            <w:tcW w:w="918" w:type="dxa"/>
          </w:tcPr>
          <w:p w14:paraId="69384DDC" w14:textId="4FC7C3F5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747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in</w:t>
            </w:r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II</w:t>
            </w:r>
            <w:proofErr w:type="spellEnd"/>
          </w:p>
        </w:tc>
      </w:tr>
      <w:tr w:rsidR="000D06EF" w14:paraId="3B45F6E0" w14:textId="77777777" w:rsidTr="00CB41AA">
        <w:tc>
          <w:tcPr>
            <w:tcW w:w="1908" w:type="dxa"/>
          </w:tcPr>
          <w:p w14:paraId="6D82B73A" w14:textId="400BC229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d</w:t>
            </w:r>
            <w:proofErr w:type="spellEnd"/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G-R</w:t>
            </w:r>
          </w:p>
        </w:tc>
        <w:tc>
          <w:tcPr>
            <w:tcW w:w="990" w:type="dxa"/>
          </w:tcPr>
          <w:p w14:paraId="4ABC21EF" w14:textId="759AD419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</w:t>
            </w:r>
          </w:p>
        </w:tc>
        <w:tc>
          <w:tcPr>
            <w:tcW w:w="5040" w:type="dxa"/>
          </w:tcPr>
          <w:p w14:paraId="2E6E9D06" w14:textId="534C617A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ACTCTCCAGCCCGCGCAG</w:t>
            </w:r>
          </w:p>
        </w:tc>
        <w:tc>
          <w:tcPr>
            <w:tcW w:w="918" w:type="dxa"/>
          </w:tcPr>
          <w:p w14:paraId="648AC8CB" w14:textId="3DB57807" w:rsidR="000D06EF" w:rsidRPr="00C9747D" w:rsidRDefault="003612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747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ba</w:t>
            </w:r>
            <w:r w:rsidRPr="00C97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0D06EF" w14:paraId="3B0F7945" w14:textId="77777777" w:rsidTr="00CB41AA">
        <w:tc>
          <w:tcPr>
            <w:tcW w:w="1908" w:type="dxa"/>
          </w:tcPr>
          <w:p w14:paraId="061CD522" w14:textId="5847213C" w:rsidR="000D06EF" w:rsidRPr="009623E0" w:rsidRDefault="009623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-SUC-SF</w:t>
            </w:r>
          </w:p>
        </w:tc>
        <w:tc>
          <w:tcPr>
            <w:tcW w:w="990" w:type="dxa"/>
          </w:tcPr>
          <w:p w14:paraId="1B292018" w14:textId="267891BF" w:rsidR="000D06EF" w:rsidRPr="009623E0" w:rsidRDefault="009623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3C0E8AD" w14:textId="4FA12CFD" w:rsidR="000D06EF" w:rsidRPr="009623E0" w:rsidRDefault="009623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3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CATGGATGTGCTCTG</w:t>
            </w:r>
          </w:p>
        </w:tc>
        <w:tc>
          <w:tcPr>
            <w:tcW w:w="918" w:type="dxa"/>
          </w:tcPr>
          <w:p w14:paraId="6AAAF1E9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54C91BFE" w14:textId="77777777" w:rsidTr="00CB41AA">
        <w:tc>
          <w:tcPr>
            <w:tcW w:w="1908" w:type="dxa"/>
          </w:tcPr>
          <w:p w14:paraId="5BAC2F0C" w14:textId="3BD2F11C" w:rsidR="000D06EF" w:rsidRPr="009623E0" w:rsidRDefault="009623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-SUC-SR</w:t>
            </w:r>
          </w:p>
        </w:tc>
        <w:tc>
          <w:tcPr>
            <w:tcW w:w="990" w:type="dxa"/>
          </w:tcPr>
          <w:p w14:paraId="7795B72C" w14:textId="7A7C064E" w:rsidR="000D06EF" w:rsidRPr="009623E0" w:rsidRDefault="009623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5A10EB1" w14:textId="2D1112DB" w:rsidR="000D06EF" w:rsidRPr="009623E0" w:rsidRDefault="009623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3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AGGTGGACTCCTTCT</w:t>
            </w:r>
          </w:p>
        </w:tc>
        <w:tc>
          <w:tcPr>
            <w:tcW w:w="918" w:type="dxa"/>
          </w:tcPr>
          <w:p w14:paraId="4EBD71F1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707AC91C" w14:textId="77777777" w:rsidTr="00CB41AA">
        <w:tc>
          <w:tcPr>
            <w:tcW w:w="1908" w:type="dxa"/>
          </w:tcPr>
          <w:p w14:paraId="4243B943" w14:textId="71AC3572" w:rsidR="000D06EF" w:rsidRPr="00D4144D" w:rsidRDefault="00D41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SUC-TbMCU-F</w:t>
            </w:r>
          </w:p>
        </w:tc>
        <w:tc>
          <w:tcPr>
            <w:tcW w:w="990" w:type="dxa"/>
          </w:tcPr>
          <w:p w14:paraId="3B271EF3" w14:textId="1862D872" w:rsidR="000D06EF" w:rsidRPr="00D4144D" w:rsidRDefault="00D41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66DB216C" w14:textId="1DF6B32E" w:rsidR="000D06EF" w:rsidRPr="00D4144D" w:rsidRDefault="00D41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D414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D414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GGGCAGCCGACTTGTAGTGACTC</w:t>
            </w:r>
          </w:p>
        </w:tc>
        <w:tc>
          <w:tcPr>
            <w:tcW w:w="918" w:type="dxa"/>
          </w:tcPr>
          <w:p w14:paraId="7F9E2192" w14:textId="27CCDC1D" w:rsidR="000D06EF" w:rsidRPr="00D4144D" w:rsidRDefault="00D41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14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fi</w:t>
            </w: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0D06EF" w14:paraId="4FBCB05C" w14:textId="77777777" w:rsidTr="00CB41AA">
        <w:tc>
          <w:tcPr>
            <w:tcW w:w="1908" w:type="dxa"/>
          </w:tcPr>
          <w:p w14:paraId="318226BE" w14:textId="08CB20AD" w:rsidR="000D06EF" w:rsidRPr="00D4144D" w:rsidRDefault="00D41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SUC-TbMCU-R</w:t>
            </w:r>
          </w:p>
        </w:tc>
        <w:tc>
          <w:tcPr>
            <w:tcW w:w="990" w:type="dxa"/>
          </w:tcPr>
          <w:p w14:paraId="69150C54" w14:textId="2316411E" w:rsidR="000D06EF" w:rsidRPr="00D4144D" w:rsidRDefault="00D41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6786F364" w14:textId="45CB03F0" w:rsidR="000D06EF" w:rsidRPr="00D4144D" w:rsidRDefault="00D41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TGATGTTTAAACCACTTCCG</w:t>
            </w:r>
          </w:p>
        </w:tc>
        <w:tc>
          <w:tcPr>
            <w:tcW w:w="918" w:type="dxa"/>
          </w:tcPr>
          <w:p w14:paraId="3F342D5A" w14:textId="7925118F" w:rsidR="000D06EF" w:rsidRPr="00D4144D" w:rsidRDefault="00D4144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14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fiI</w:t>
            </w:r>
            <w:proofErr w:type="spellEnd"/>
          </w:p>
        </w:tc>
      </w:tr>
      <w:tr w:rsidR="000D06EF" w14:paraId="7475F2CE" w14:textId="77777777" w:rsidTr="00CB41AA">
        <w:tc>
          <w:tcPr>
            <w:tcW w:w="1908" w:type="dxa"/>
          </w:tcPr>
          <w:p w14:paraId="14C68B06" w14:textId="258ECC50" w:rsidR="000D06EF" w:rsidRPr="00B43831" w:rsidRDefault="000F2E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FC5101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TbMCU-DF1</w:t>
            </w:r>
          </w:p>
        </w:tc>
        <w:tc>
          <w:tcPr>
            <w:tcW w:w="990" w:type="dxa"/>
          </w:tcPr>
          <w:p w14:paraId="1FD0113D" w14:textId="59AFE581" w:rsidR="000D06EF" w:rsidRPr="00B43831" w:rsidRDefault="00FC5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0C322383" w14:textId="0E37CD22" w:rsidR="00A33ADF" w:rsidRPr="00B43831" w:rsidRDefault="00FC510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CTTCAACCCGCTATTGATAATGC</w:t>
            </w:r>
          </w:p>
        </w:tc>
        <w:tc>
          <w:tcPr>
            <w:tcW w:w="918" w:type="dxa"/>
          </w:tcPr>
          <w:p w14:paraId="7A88FD9A" w14:textId="25E123CD" w:rsidR="000D06EF" w:rsidRPr="005E18FB" w:rsidRDefault="00AC38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381A">
              <w:rPr>
                <w:rFonts w:ascii="Times New Roman" w:hAnsi="Times New Roman" w:cs="Times New Roman"/>
                <w:i/>
              </w:rPr>
              <w:t>Sfi</w:t>
            </w:r>
            <w:r w:rsidRPr="00AC381A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0D06EF" w14:paraId="7B66B98E" w14:textId="77777777" w:rsidTr="00CB41AA">
        <w:tc>
          <w:tcPr>
            <w:tcW w:w="1908" w:type="dxa"/>
          </w:tcPr>
          <w:p w14:paraId="6BF0BE65" w14:textId="7240D4B1" w:rsidR="000D06EF" w:rsidRPr="00B43831" w:rsidRDefault="000F2E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D357F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TbMCU-DF2</w:t>
            </w:r>
          </w:p>
        </w:tc>
        <w:tc>
          <w:tcPr>
            <w:tcW w:w="990" w:type="dxa"/>
          </w:tcPr>
          <w:p w14:paraId="0DC528BF" w14:textId="6C8F42DC" w:rsidR="000D06EF" w:rsidRPr="00B43831" w:rsidRDefault="00620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FB8EB32" w14:textId="11714CEB" w:rsidR="000D06EF" w:rsidRPr="00B43831" w:rsidRDefault="004D357F" w:rsidP="004D35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CTCTTGTGGTCGGGTGCCCTCTG</w:t>
            </w:r>
            <w:r w:rsidRPr="00B4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14:paraId="5423C5C3" w14:textId="02A77A13" w:rsidR="000D06EF" w:rsidRPr="005E18FB" w:rsidRDefault="00AC38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381A">
              <w:rPr>
                <w:rFonts w:ascii="Times New Roman" w:hAnsi="Times New Roman" w:cs="Times New Roman"/>
                <w:i/>
              </w:rPr>
              <w:t>Sfi</w:t>
            </w:r>
            <w:r w:rsidRPr="00AC381A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0D06EF" w14:paraId="0516362E" w14:textId="77777777" w:rsidTr="00CB41AA">
        <w:tc>
          <w:tcPr>
            <w:tcW w:w="1908" w:type="dxa"/>
          </w:tcPr>
          <w:p w14:paraId="2EE9761F" w14:textId="3C2C91BC" w:rsidR="000D06EF" w:rsidRPr="00B43831" w:rsidRDefault="000F2ED9" w:rsidP="004D35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A33ADF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TbMCU-D</w:t>
            </w:r>
            <w:r w:rsidR="004D357F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</w:t>
            </w:r>
          </w:p>
        </w:tc>
        <w:tc>
          <w:tcPr>
            <w:tcW w:w="990" w:type="dxa"/>
          </w:tcPr>
          <w:p w14:paraId="4D654EB7" w14:textId="0123A587" w:rsidR="000D06EF" w:rsidRPr="00B43831" w:rsidRDefault="00A33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28998F3" w14:textId="090B4C0D" w:rsidR="000D06EF" w:rsidRPr="00B43831" w:rsidRDefault="004D35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B4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B4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B4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GCTCTTCACCCGCCCATTCCTG</w:t>
            </w:r>
          </w:p>
        </w:tc>
        <w:tc>
          <w:tcPr>
            <w:tcW w:w="918" w:type="dxa"/>
          </w:tcPr>
          <w:p w14:paraId="33BD6D48" w14:textId="008CD03C" w:rsidR="000D06EF" w:rsidRPr="005E18FB" w:rsidRDefault="00AC38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381A">
              <w:rPr>
                <w:rFonts w:ascii="Times New Roman" w:hAnsi="Times New Roman" w:cs="Times New Roman"/>
                <w:i/>
              </w:rPr>
              <w:t>Sfi</w:t>
            </w:r>
            <w:r w:rsidRPr="00AC381A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0D06EF" w14:paraId="5FB5E897" w14:textId="77777777" w:rsidTr="00CB41AA">
        <w:tc>
          <w:tcPr>
            <w:tcW w:w="1908" w:type="dxa"/>
          </w:tcPr>
          <w:p w14:paraId="40294014" w14:textId="58BB27F7" w:rsidR="000D06EF" w:rsidRPr="00B43831" w:rsidRDefault="000F2E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C77DDF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-PM-F4</w:t>
            </w:r>
          </w:p>
        </w:tc>
        <w:tc>
          <w:tcPr>
            <w:tcW w:w="990" w:type="dxa"/>
          </w:tcPr>
          <w:p w14:paraId="098C100B" w14:textId="5AE3E9E5" w:rsidR="000D06EF" w:rsidRPr="00B43831" w:rsidRDefault="005A6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D502221" w14:textId="21FCB4DE" w:rsidR="000D06EF" w:rsidRPr="00B43831" w:rsidRDefault="005A6D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TCGCACTTGCATTTTTCTCACGGCTAACAGCTGTCGACCTTGAC</w:t>
            </w:r>
          </w:p>
        </w:tc>
        <w:tc>
          <w:tcPr>
            <w:tcW w:w="918" w:type="dxa"/>
          </w:tcPr>
          <w:p w14:paraId="663A254D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1FCFB8DF" w14:textId="77777777" w:rsidTr="00CB41AA">
        <w:tc>
          <w:tcPr>
            <w:tcW w:w="1908" w:type="dxa"/>
          </w:tcPr>
          <w:p w14:paraId="60A8DF17" w14:textId="0E391624" w:rsidR="000D06EF" w:rsidRPr="00B43831" w:rsidRDefault="000F2E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C77DDF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-PM-R4</w:t>
            </w:r>
          </w:p>
        </w:tc>
        <w:tc>
          <w:tcPr>
            <w:tcW w:w="990" w:type="dxa"/>
          </w:tcPr>
          <w:p w14:paraId="49836752" w14:textId="2C7DE6B1" w:rsidR="000D06EF" w:rsidRPr="00B43831" w:rsidRDefault="00907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11F9931" w14:textId="3BD66F70" w:rsidR="000D06EF" w:rsidRPr="00B43831" w:rsidRDefault="0090770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GACAGCTGTTAGCCGTGAGAAAAATGCAAGTGCGACTGCCATAAG</w:t>
            </w:r>
          </w:p>
        </w:tc>
        <w:tc>
          <w:tcPr>
            <w:tcW w:w="918" w:type="dxa"/>
          </w:tcPr>
          <w:p w14:paraId="4444D5ED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2FAFADA4" w14:textId="77777777" w:rsidTr="00CB41AA">
        <w:tc>
          <w:tcPr>
            <w:tcW w:w="1908" w:type="dxa"/>
          </w:tcPr>
          <w:p w14:paraId="7EF3F955" w14:textId="2D725711" w:rsidR="000D06EF" w:rsidRPr="00B43831" w:rsidRDefault="000F2ED9" w:rsidP="003B23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C77DDF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8B0199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-PM-F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262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0B1262A" w14:textId="74826FA9" w:rsidR="000D06EF" w:rsidRPr="00B43831" w:rsidRDefault="008B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71215DD" w14:textId="6412F6B5" w:rsidR="000D06EF" w:rsidRPr="00B43831" w:rsidRDefault="00CC49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AGTGGTGAATCGATCCTGTTTCTTATTGCTCTTCTCAGGAATGG</w:t>
            </w:r>
          </w:p>
        </w:tc>
        <w:tc>
          <w:tcPr>
            <w:tcW w:w="918" w:type="dxa"/>
          </w:tcPr>
          <w:p w14:paraId="6BDD9BD2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06EF" w14:paraId="2C657CE2" w14:textId="77777777" w:rsidTr="00CB41AA">
        <w:tc>
          <w:tcPr>
            <w:tcW w:w="1908" w:type="dxa"/>
          </w:tcPr>
          <w:p w14:paraId="01A54B37" w14:textId="1682FBFF" w:rsidR="000D06EF" w:rsidRPr="00B43831" w:rsidRDefault="000F2ED9" w:rsidP="003B23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C77DDF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8B0199"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-PM-R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262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D434044" w14:textId="4B02A04D" w:rsidR="000D06EF" w:rsidRPr="00B43831" w:rsidRDefault="008B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831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8054EE3" w14:textId="51995505" w:rsidR="000D06EF" w:rsidRPr="00B43831" w:rsidRDefault="00CC49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CCTGAGAAGAGCAATAAGAAACAGGATCGATTCACCACTGCCCAG</w:t>
            </w:r>
          </w:p>
        </w:tc>
        <w:tc>
          <w:tcPr>
            <w:tcW w:w="918" w:type="dxa"/>
          </w:tcPr>
          <w:p w14:paraId="5EB04C21" w14:textId="77777777" w:rsidR="000D06EF" w:rsidRPr="005E18FB" w:rsidRDefault="000D06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49F6" w14:paraId="4DD434FB" w14:textId="77777777" w:rsidTr="00CB41AA">
        <w:tc>
          <w:tcPr>
            <w:tcW w:w="1908" w:type="dxa"/>
          </w:tcPr>
          <w:p w14:paraId="4C74BD59" w14:textId="3A0A30CA" w:rsidR="00CC49F6" w:rsidRPr="00FF2573" w:rsidRDefault="000F2ED9" w:rsidP="003B234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C77DDF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CC49F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-PM-F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262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590D19B" w14:textId="17033E9C" w:rsidR="00CC49F6" w:rsidRPr="00410A06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0FC5EBB9" w14:textId="7285B62B" w:rsidR="00CC49F6" w:rsidRPr="00951ED3" w:rsidRDefault="00CC49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ACCTGTGTCAGCTGCTCCGGGCAGTGGTGAATCGATCCTGTTTC</w:t>
            </w:r>
          </w:p>
        </w:tc>
        <w:tc>
          <w:tcPr>
            <w:tcW w:w="918" w:type="dxa"/>
          </w:tcPr>
          <w:p w14:paraId="36F0C577" w14:textId="5B1771B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0D05CF98" w14:textId="77777777" w:rsidTr="00CB41AA">
        <w:tc>
          <w:tcPr>
            <w:tcW w:w="1908" w:type="dxa"/>
          </w:tcPr>
          <w:p w14:paraId="61015759" w14:textId="33FE9657" w:rsidR="00CC49F6" w:rsidRPr="00FF2573" w:rsidRDefault="000F2ED9" w:rsidP="003B234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C77DDF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CC49F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-PM-R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262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B23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B80ED31" w14:textId="1BB6D982" w:rsidR="00CC49F6" w:rsidRPr="00410A06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6C182DF1" w14:textId="50C3007B" w:rsidR="00CC49F6" w:rsidRPr="00951ED3" w:rsidRDefault="00CC49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ATTCACCACTGCCCGGAGCAGCTGACACAGGTTCCATGATATCC</w:t>
            </w:r>
          </w:p>
        </w:tc>
        <w:tc>
          <w:tcPr>
            <w:tcW w:w="918" w:type="dxa"/>
          </w:tcPr>
          <w:p w14:paraId="76A758C7" w14:textId="7777777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4F8A4D96" w14:textId="77777777" w:rsidTr="00CB41AA">
        <w:tc>
          <w:tcPr>
            <w:tcW w:w="1908" w:type="dxa"/>
          </w:tcPr>
          <w:p w14:paraId="2B24CF3C" w14:textId="2953F374" w:rsidR="00CF75AA" w:rsidRPr="00FF2573" w:rsidRDefault="00CF75AA" w:rsidP="00CF75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-RP-F1</w:t>
            </w:r>
          </w:p>
          <w:p w14:paraId="32F9B317" w14:textId="77777777" w:rsidR="00CC49F6" w:rsidRPr="00FF2573" w:rsidRDefault="00CC49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584E07" w14:textId="0452517E" w:rsidR="00CC49F6" w:rsidRPr="00410A06" w:rsidRDefault="00AF2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6B61FC2" w14:textId="0A5732CE" w:rsidR="00CC49F6" w:rsidRPr="00951ED3" w:rsidRDefault="00CF75AA" w:rsidP="00AF2C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CTGGTGGTTGGCTCTGGCTTTGGCCCTTGCGCTGGCTCTTGCTTTATGGTGGGCGGACC</w:t>
            </w:r>
            <w:r w:rsidR="00AF2C31"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ACTGGGATATCATGGAACC</w:t>
            </w:r>
          </w:p>
        </w:tc>
        <w:tc>
          <w:tcPr>
            <w:tcW w:w="918" w:type="dxa"/>
          </w:tcPr>
          <w:p w14:paraId="53ED3EAD" w14:textId="7777777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452156D2" w14:textId="77777777" w:rsidTr="00CB41AA">
        <w:tc>
          <w:tcPr>
            <w:tcW w:w="1908" w:type="dxa"/>
          </w:tcPr>
          <w:p w14:paraId="6EA0F0A2" w14:textId="3AA528CE" w:rsidR="00AF2C31" w:rsidRPr="00FF2573" w:rsidRDefault="00AF2C31" w:rsidP="00AF2C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-RP-R1</w:t>
            </w:r>
          </w:p>
          <w:p w14:paraId="07CF4C10" w14:textId="77777777" w:rsidR="00CC49F6" w:rsidRPr="00FF2573" w:rsidRDefault="00CC49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A5A9C0" w14:textId="1D238AB9" w:rsidR="00CC49F6" w:rsidRPr="00410A06" w:rsidRDefault="00135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0C6DFD79" w14:textId="3FA33CD8" w:rsidR="00CC49F6" w:rsidRPr="00951ED3" w:rsidRDefault="00AF2C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CGCCCACCATAAAGCAAGAGCCAGCGCAAGGGCCAAAGCCAGAGCCAACCACCAGCCACCCGACCACAAGAGTCGCCGCCGCTTCG</w:t>
            </w:r>
          </w:p>
        </w:tc>
        <w:tc>
          <w:tcPr>
            <w:tcW w:w="918" w:type="dxa"/>
          </w:tcPr>
          <w:p w14:paraId="72A1D2CF" w14:textId="7777777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7F51A9D5" w14:textId="77777777" w:rsidTr="00CB41AA">
        <w:tc>
          <w:tcPr>
            <w:tcW w:w="1908" w:type="dxa"/>
          </w:tcPr>
          <w:p w14:paraId="4F7BF111" w14:textId="748789C6" w:rsidR="00135509" w:rsidRPr="00FF2573" w:rsidRDefault="00135509" w:rsidP="001355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-RP-F2</w:t>
            </w:r>
          </w:p>
          <w:p w14:paraId="2B0C8770" w14:textId="77777777" w:rsidR="00CC49F6" w:rsidRPr="00FF2573" w:rsidRDefault="00CC49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B4A2AA" w14:textId="778DAE73" w:rsidR="00CC49F6" w:rsidRPr="00410A06" w:rsidRDefault="00135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ED11878" w14:textId="35578599" w:rsidR="00CC49F6" w:rsidRPr="00951ED3" w:rsidRDefault="001355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GCTGGTGGTTGGCTCTGGCTTTGGCCCTTGCGCTGGCTCTTGCTTTATGGTGGGCGAGGAATGGGCGGGTGAAGAGCTAC</w:t>
            </w:r>
          </w:p>
        </w:tc>
        <w:tc>
          <w:tcPr>
            <w:tcW w:w="918" w:type="dxa"/>
          </w:tcPr>
          <w:p w14:paraId="56A47CB9" w14:textId="7777777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01488FD0" w14:textId="77777777" w:rsidTr="00CB41AA">
        <w:tc>
          <w:tcPr>
            <w:tcW w:w="1908" w:type="dxa"/>
          </w:tcPr>
          <w:p w14:paraId="4C6B8407" w14:textId="5F720D82" w:rsidR="00135509" w:rsidRPr="00FF2573" w:rsidRDefault="00135509" w:rsidP="001355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-RP-R2</w:t>
            </w:r>
          </w:p>
          <w:p w14:paraId="7AED4E68" w14:textId="77777777" w:rsidR="00CC49F6" w:rsidRPr="00FF2573" w:rsidRDefault="00CC49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E5D9B3" w14:textId="116A6A6A" w:rsidR="00CC49F6" w:rsidRPr="00410A06" w:rsidRDefault="00135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8DD93DA" w14:textId="11A1DA05" w:rsidR="00CC49F6" w:rsidRPr="00951ED3" w:rsidRDefault="001355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GCCCACCATAAAGCAAGAGCCAGCGCAAGGGCCAAAGCCAGAGCCAACCACCAGCCTTCCATGATATCCCAGTCAAGGTC</w:t>
            </w:r>
          </w:p>
        </w:tc>
        <w:tc>
          <w:tcPr>
            <w:tcW w:w="918" w:type="dxa"/>
          </w:tcPr>
          <w:p w14:paraId="077DD45C" w14:textId="7777777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7E0B7D96" w14:textId="77777777" w:rsidTr="00CB41AA">
        <w:tc>
          <w:tcPr>
            <w:tcW w:w="1908" w:type="dxa"/>
          </w:tcPr>
          <w:p w14:paraId="57C1CF7D" w14:textId="27212BA2" w:rsidR="00CC49F6" w:rsidRPr="00FF2573" w:rsidRDefault="00CF75F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3N-SF</w:t>
            </w:r>
          </w:p>
        </w:tc>
        <w:tc>
          <w:tcPr>
            <w:tcW w:w="990" w:type="dxa"/>
          </w:tcPr>
          <w:p w14:paraId="4141DFB4" w14:textId="19848AD4" w:rsidR="00CC49F6" w:rsidRPr="00410A06" w:rsidRDefault="004D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72FD3E9" w14:textId="7BCC0E7A" w:rsidR="00CC49F6" w:rsidRPr="00951ED3" w:rsidRDefault="00CF75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GAAAATTCAAGACAAGG</w:t>
            </w:r>
          </w:p>
        </w:tc>
        <w:tc>
          <w:tcPr>
            <w:tcW w:w="918" w:type="dxa"/>
          </w:tcPr>
          <w:p w14:paraId="20E14B1E" w14:textId="7777777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00DF54D6" w14:textId="77777777" w:rsidTr="00CB41AA">
        <w:tc>
          <w:tcPr>
            <w:tcW w:w="1908" w:type="dxa"/>
          </w:tcPr>
          <w:p w14:paraId="19DDCC78" w14:textId="02BC79E5" w:rsidR="00CC49F6" w:rsidRPr="00FF2573" w:rsidRDefault="00CF75F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3N-SR</w:t>
            </w:r>
          </w:p>
        </w:tc>
        <w:tc>
          <w:tcPr>
            <w:tcW w:w="990" w:type="dxa"/>
          </w:tcPr>
          <w:p w14:paraId="6CF9DD80" w14:textId="4564EC93" w:rsidR="00CC49F6" w:rsidRPr="00410A06" w:rsidRDefault="004D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8B36366" w14:textId="578E373E" w:rsidR="00CC49F6" w:rsidRPr="00951ED3" w:rsidRDefault="00CF75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GCGTGACATAACTAATTAC</w:t>
            </w:r>
          </w:p>
        </w:tc>
        <w:tc>
          <w:tcPr>
            <w:tcW w:w="918" w:type="dxa"/>
          </w:tcPr>
          <w:p w14:paraId="24F9091D" w14:textId="77777777" w:rsidR="00CC49F6" w:rsidRPr="00FF2573" w:rsidRDefault="00CC4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9F6" w14:paraId="0A3B6B2B" w14:textId="77777777" w:rsidTr="00CB41AA">
        <w:tc>
          <w:tcPr>
            <w:tcW w:w="1908" w:type="dxa"/>
          </w:tcPr>
          <w:p w14:paraId="12C64B2B" w14:textId="3031E2CE" w:rsidR="00CC49F6" w:rsidRPr="00FF2573" w:rsidRDefault="00CE687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TbMCU-F</w:t>
            </w:r>
          </w:p>
        </w:tc>
        <w:tc>
          <w:tcPr>
            <w:tcW w:w="990" w:type="dxa"/>
          </w:tcPr>
          <w:p w14:paraId="5C3E77A7" w14:textId="4BD498BF" w:rsidR="00CC49F6" w:rsidRPr="00410A06" w:rsidRDefault="004D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63812E80" w14:textId="60676BE1" w:rsidR="00CC49F6" w:rsidRPr="00951ED3" w:rsidRDefault="00CE68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GGGCAGCCGACTTGTAGTGACTC</w:t>
            </w:r>
          </w:p>
        </w:tc>
        <w:tc>
          <w:tcPr>
            <w:tcW w:w="918" w:type="dxa"/>
          </w:tcPr>
          <w:p w14:paraId="6DE1CB26" w14:textId="7AA283E8" w:rsidR="00CC49F6" w:rsidRPr="00FF2573" w:rsidRDefault="00CE6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CC49F6" w14:paraId="46359787" w14:textId="77777777" w:rsidTr="00CB41AA">
        <w:tc>
          <w:tcPr>
            <w:tcW w:w="1908" w:type="dxa"/>
          </w:tcPr>
          <w:p w14:paraId="248AF590" w14:textId="7FBFA71F" w:rsidR="00CC49F6" w:rsidRPr="00FF2573" w:rsidRDefault="00CE687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TbMCU-R</w:t>
            </w:r>
          </w:p>
        </w:tc>
        <w:tc>
          <w:tcPr>
            <w:tcW w:w="990" w:type="dxa"/>
          </w:tcPr>
          <w:p w14:paraId="01FB5DD9" w14:textId="35F4ACF5" w:rsidR="00CC49F6" w:rsidRPr="00410A06" w:rsidRDefault="004D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234BFAB7" w14:textId="18F5EE8D" w:rsidR="00CC49F6" w:rsidRPr="00951ED3" w:rsidRDefault="00CE68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TCAGTGATGTTTAAACCACTTCCG</w:t>
            </w:r>
          </w:p>
        </w:tc>
        <w:tc>
          <w:tcPr>
            <w:tcW w:w="918" w:type="dxa"/>
          </w:tcPr>
          <w:p w14:paraId="34DE10C1" w14:textId="729CE4A1" w:rsidR="00CC49F6" w:rsidRPr="00FF2573" w:rsidRDefault="00CE6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CC49F6" w14:paraId="075274EF" w14:textId="77777777" w:rsidTr="00CB41AA">
        <w:tc>
          <w:tcPr>
            <w:tcW w:w="1908" w:type="dxa"/>
          </w:tcPr>
          <w:p w14:paraId="1102E09A" w14:textId="5F7B1FB4" w:rsidR="00CC49F6" w:rsidRPr="00FF2573" w:rsidRDefault="00486624" w:rsidP="00CC038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TbMCU-D</w:t>
            </w:r>
            <w:r w:rsidR="00CC0384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66F1D28" w14:textId="069BF71E" w:rsidR="00CC49F6" w:rsidRPr="00410A06" w:rsidRDefault="004D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FBE5D9F" w14:textId="76909159" w:rsidR="00CC0384" w:rsidRPr="00951ED3" w:rsidRDefault="00CC038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CTCTTGTGGTCGGGTGCCCTCTG</w:t>
            </w:r>
          </w:p>
        </w:tc>
        <w:tc>
          <w:tcPr>
            <w:tcW w:w="918" w:type="dxa"/>
          </w:tcPr>
          <w:p w14:paraId="251A91A7" w14:textId="117C1E1A" w:rsidR="00CC49F6" w:rsidRPr="00FF2573" w:rsidRDefault="00CC0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CC49F6" w14:paraId="33C28142" w14:textId="77777777" w:rsidTr="00CB41AA">
        <w:tc>
          <w:tcPr>
            <w:tcW w:w="1908" w:type="dxa"/>
          </w:tcPr>
          <w:p w14:paraId="015CB052" w14:textId="1212BF50" w:rsidR="00CC49F6" w:rsidRPr="00FF2573" w:rsidRDefault="0048662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3N-TbMCU-DR1</w:t>
            </w:r>
          </w:p>
        </w:tc>
        <w:tc>
          <w:tcPr>
            <w:tcW w:w="990" w:type="dxa"/>
          </w:tcPr>
          <w:p w14:paraId="5BE4F5CE" w14:textId="2863F1A6" w:rsidR="00CC49F6" w:rsidRPr="00410A06" w:rsidRDefault="004D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79B6CCA1" w14:textId="13877221" w:rsidR="00CC49F6" w:rsidRPr="00951ED3" w:rsidRDefault="004866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TCA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GCTCTTCACCCGCCCATTCCTG</w:t>
            </w:r>
          </w:p>
        </w:tc>
        <w:tc>
          <w:tcPr>
            <w:tcW w:w="918" w:type="dxa"/>
          </w:tcPr>
          <w:p w14:paraId="74D53E43" w14:textId="619B7986" w:rsidR="00CC49F6" w:rsidRPr="00FF2573" w:rsidRDefault="00CC0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093F6026" w14:textId="77777777" w:rsidTr="00CB41AA">
        <w:tc>
          <w:tcPr>
            <w:tcW w:w="1908" w:type="dxa"/>
          </w:tcPr>
          <w:p w14:paraId="47E590A0" w14:textId="3AC86825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b-F</w:t>
            </w:r>
          </w:p>
        </w:tc>
        <w:tc>
          <w:tcPr>
            <w:tcW w:w="990" w:type="dxa"/>
          </w:tcPr>
          <w:p w14:paraId="4CEA272F" w14:textId="251A55F6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DEE26D7" w14:textId="6E0445C6" w:rsidR="00410A06" w:rsidRPr="00951ED3" w:rsidRDefault="00410A0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AACCCGTACACACCGTTGTG</w:t>
            </w:r>
          </w:p>
        </w:tc>
        <w:tc>
          <w:tcPr>
            <w:tcW w:w="918" w:type="dxa"/>
          </w:tcPr>
          <w:p w14:paraId="4454EE1B" w14:textId="3E5AB79B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5D1D6412" w14:textId="77777777" w:rsidTr="00CB41AA">
        <w:tc>
          <w:tcPr>
            <w:tcW w:w="1908" w:type="dxa"/>
          </w:tcPr>
          <w:p w14:paraId="5F583937" w14:textId="35502D82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b-R</w:t>
            </w:r>
          </w:p>
        </w:tc>
        <w:tc>
          <w:tcPr>
            <w:tcW w:w="990" w:type="dxa"/>
          </w:tcPr>
          <w:p w14:paraId="5697E1A6" w14:textId="7E6081A6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BB88203" w14:textId="4E6920EF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CTCTGTCTTTGGTATCGGAAG</w:t>
            </w:r>
          </w:p>
        </w:tc>
        <w:tc>
          <w:tcPr>
            <w:tcW w:w="918" w:type="dxa"/>
          </w:tcPr>
          <w:p w14:paraId="1060655D" w14:textId="39427C31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1037504B" w14:textId="77777777" w:rsidTr="00CB41AA">
        <w:tc>
          <w:tcPr>
            <w:tcW w:w="1908" w:type="dxa"/>
          </w:tcPr>
          <w:p w14:paraId="4B94E4B9" w14:textId="5FEE9470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b-NCF1</w:t>
            </w:r>
          </w:p>
        </w:tc>
        <w:tc>
          <w:tcPr>
            <w:tcW w:w="990" w:type="dxa"/>
          </w:tcPr>
          <w:p w14:paraId="2A177369" w14:textId="575AC1DA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60B353B1" w14:textId="20A1B515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CTTCTGGGCCATTGTTTCCCTC</w:t>
            </w:r>
          </w:p>
        </w:tc>
        <w:tc>
          <w:tcPr>
            <w:tcW w:w="918" w:type="dxa"/>
          </w:tcPr>
          <w:p w14:paraId="5A9E9141" w14:textId="46A33732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20C0CF9D" w14:textId="77777777" w:rsidTr="00CB41AA">
        <w:tc>
          <w:tcPr>
            <w:tcW w:w="1908" w:type="dxa"/>
          </w:tcPr>
          <w:p w14:paraId="35101361" w14:textId="5EC18013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b-NCR1</w:t>
            </w:r>
          </w:p>
        </w:tc>
        <w:tc>
          <w:tcPr>
            <w:tcW w:w="990" w:type="dxa"/>
          </w:tcPr>
          <w:p w14:paraId="44C44AAD" w14:textId="4FCBAE79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3971B1E7" w14:textId="21051FE0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GTTCCTCTTGTAGCAAAGAC</w:t>
            </w:r>
          </w:p>
        </w:tc>
        <w:tc>
          <w:tcPr>
            <w:tcW w:w="918" w:type="dxa"/>
          </w:tcPr>
          <w:p w14:paraId="59C2C9B3" w14:textId="7E89595E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3BD96963" w14:textId="77777777" w:rsidTr="00CB41AA">
        <w:tc>
          <w:tcPr>
            <w:tcW w:w="1908" w:type="dxa"/>
          </w:tcPr>
          <w:p w14:paraId="1FE98FFB" w14:textId="73C0A6DB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b-RP-F1</w:t>
            </w:r>
          </w:p>
        </w:tc>
        <w:tc>
          <w:tcPr>
            <w:tcW w:w="990" w:type="dxa"/>
          </w:tcPr>
          <w:p w14:paraId="5E4550C5" w14:textId="53F12F79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24388570" w14:textId="41D8D6E3" w:rsidR="00410A06" w:rsidRPr="00951ED3" w:rsidRDefault="00410A06" w:rsidP="006B76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GTGGTTGGCTCTGGCTTTGGCCCTTGCGCTGGCTCTTGCTTTATGGTGGGCG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TTATGGTTGGAGTGTCATGGAGCC</w:t>
            </w:r>
          </w:p>
        </w:tc>
        <w:tc>
          <w:tcPr>
            <w:tcW w:w="918" w:type="dxa"/>
          </w:tcPr>
          <w:p w14:paraId="2763D46F" w14:textId="77777777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A06" w14:paraId="4CF30054" w14:textId="77777777" w:rsidTr="00CB41AA">
        <w:tc>
          <w:tcPr>
            <w:tcW w:w="1908" w:type="dxa"/>
          </w:tcPr>
          <w:p w14:paraId="1EACC43F" w14:textId="6D4161E3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b-RP-R1</w:t>
            </w:r>
          </w:p>
        </w:tc>
        <w:tc>
          <w:tcPr>
            <w:tcW w:w="990" w:type="dxa"/>
          </w:tcPr>
          <w:p w14:paraId="64F17116" w14:textId="66B714CA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D8C4EC8" w14:textId="66275A2B" w:rsidR="00410A06" w:rsidRPr="00951ED3" w:rsidRDefault="00410A06" w:rsidP="006B76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GCCCACCATAAAGCAAGAGCCAGCGCAAGGGCCAAAGCCAGAGCCAACCACCAGCCGGCCCAGAAGAAGCGGCGGCGCTCCATGTC</w:t>
            </w:r>
          </w:p>
        </w:tc>
        <w:tc>
          <w:tcPr>
            <w:tcW w:w="918" w:type="dxa"/>
          </w:tcPr>
          <w:p w14:paraId="2AB716D0" w14:textId="77777777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A06" w14:paraId="6F770832" w14:textId="77777777" w:rsidTr="00CB41AA">
        <w:tc>
          <w:tcPr>
            <w:tcW w:w="1908" w:type="dxa"/>
          </w:tcPr>
          <w:p w14:paraId="21607D65" w14:textId="3BBA1453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b-RP-F2</w:t>
            </w:r>
          </w:p>
        </w:tc>
        <w:tc>
          <w:tcPr>
            <w:tcW w:w="990" w:type="dxa"/>
          </w:tcPr>
          <w:p w14:paraId="0DB74E3B" w14:textId="18A56F70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C40EC4C" w14:textId="6A918297" w:rsidR="00410A06" w:rsidRPr="00951ED3" w:rsidRDefault="00410A06" w:rsidP="006B76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GTGGTTGGCTCTGGCTTTGGCCCTTGCGCTGGCTCTTGCTTTATGGTGGGCG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CAAGAGGAACTGCTCATATGAGG</w:t>
            </w:r>
          </w:p>
        </w:tc>
        <w:tc>
          <w:tcPr>
            <w:tcW w:w="918" w:type="dxa"/>
          </w:tcPr>
          <w:p w14:paraId="71B608A8" w14:textId="77777777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A06" w14:paraId="01665B68" w14:textId="77777777" w:rsidTr="00CB41AA">
        <w:tc>
          <w:tcPr>
            <w:tcW w:w="1908" w:type="dxa"/>
          </w:tcPr>
          <w:p w14:paraId="4482470C" w14:textId="5E97C41A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b-RP-R2</w:t>
            </w:r>
          </w:p>
        </w:tc>
        <w:tc>
          <w:tcPr>
            <w:tcW w:w="990" w:type="dxa"/>
          </w:tcPr>
          <w:p w14:paraId="54EC6BF4" w14:textId="1DB0DE4D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0CF64C41" w14:textId="68EF8ED1" w:rsidR="00410A06" w:rsidRPr="00951ED3" w:rsidRDefault="00410A06" w:rsidP="006B76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CGCCCACCATAAAGCAAGAGCCAGCGCAAGGGCCAAAGCCAGAGCCAACCACCAGCCGCAAATAGGCTCCATGACACTCCAACC</w:t>
            </w:r>
          </w:p>
        </w:tc>
        <w:tc>
          <w:tcPr>
            <w:tcW w:w="918" w:type="dxa"/>
          </w:tcPr>
          <w:p w14:paraId="5FD82092" w14:textId="77777777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A06" w14:paraId="1CAA70ED" w14:textId="77777777" w:rsidTr="00CB41AA">
        <w:tc>
          <w:tcPr>
            <w:tcW w:w="1908" w:type="dxa"/>
          </w:tcPr>
          <w:p w14:paraId="4ECD5A81" w14:textId="1171FA2F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b-F</w:t>
            </w:r>
          </w:p>
        </w:tc>
        <w:tc>
          <w:tcPr>
            <w:tcW w:w="990" w:type="dxa"/>
          </w:tcPr>
          <w:p w14:paraId="3715E9C5" w14:textId="254CF5CF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EB606E0" w14:textId="4E2F0E30" w:rsidR="00410A06" w:rsidRPr="00951ED3" w:rsidRDefault="00410A06" w:rsidP="0009153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AACCCGTACACACCGTTGTG</w:t>
            </w:r>
          </w:p>
        </w:tc>
        <w:tc>
          <w:tcPr>
            <w:tcW w:w="918" w:type="dxa"/>
          </w:tcPr>
          <w:p w14:paraId="0832B730" w14:textId="17010BA0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533FEC8C" w14:textId="77777777" w:rsidTr="00CB41AA">
        <w:tc>
          <w:tcPr>
            <w:tcW w:w="1908" w:type="dxa"/>
          </w:tcPr>
          <w:p w14:paraId="51BAE852" w14:textId="757B2CC8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b-R</w:t>
            </w:r>
          </w:p>
        </w:tc>
        <w:tc>
          <w:tcPr>
            <w:tcW w:w="990" w:type="dxa"/>
          </w:tcPr>
          <w:p w14:paraId="0A6F82C9" w14:textId="147EC4C4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72F90932" w14:textId="71FF0A05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GCTCTGTCTTTGGTATCGGAAG-3’</w:t>
            </w:r>
          </w:p>
        </w:tc>
        <w:tc>
          <w:tcPr>
            <w:tcW w:w="918" w:type="dxa"/>
          </w:tcPr>
          <w:p w14:paraId="56E2BB7F" w14:textId="1E27B751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63D43205" w14:textId="77777777" w:rsidTr="00CB41AA">
        <w:tc>
          <w:tcPr>
            <w:tcW w:w="1908" w:type="dxa"/>
          </w:tcPr>
          <w:p w14:paraId="5662A8E6" w14:textId="5F5FB3A2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b-NCR1</w:t>
            </w:r>
          </w:p>
        </w:tc>
        <w:tc>
          <w:tcPr>
            <w:tcW w:w="990" w:type="dxa"/>
          </w:tcPr>
          <w:p w14:paraId="21F66AEE" w14:textId="5E4F6061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0570EB1B" w14:textId="376DFC8C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GTTCCTCTTGTAGCAAAGAC</w:t>
            </w:r>
          </w:p>
        </w:tc>
        <w:tc>
          <w:tcPr>
            <w:tcW w:w="918" w:type="dxa"/>
          </w:tcPr>
          <w:p w14:paraId="57F81897" w14:textId="74B06F1F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396D41A3" w14:textId="77777777" w:rsidTr="00CB41AA">
        <w:tc>
          <w:tcPr>
            <w:tcW w:w="1908" w:type="dxa"/>
          </w:tcPr>
          <w:p w14:paraId="5E8FC980" w14:textId="405B4E9D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c-F</w:t>
            </w:r>
          </w:p>
        </w:tc>
        <w:tc>
          <w:tcPr>
            <w:tcW w:w="990" w:type="dxa"/>
          </w:tcPr>
          <w:p w14:paraId="4D320B9D" w14:textId="26314687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3F47741" w14:textId="0E15A71A" w:rsidR="00410A06" w:rsidRPr="00951ED3" w:rsidRDefault="00410A0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TACTGTAGCACTGGAGTCGG</w:t>
            </w:r>
          </w:p>
        </w:tc>
        <w:tc>
          <w:tcPr>
            <w:tcW w:w="918" w:type="dxa"/>
          </w:tcPr>
          <w:p w14:paraId="248FBDB3" w14:textId="2FA3EA27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31ACEACA" w14:textId="77777777" w:rsidTr="00CB41AA">
        <w:tc>
          <w:tcPr>
            <w:tcW w:w="1908" w:type="dxa"/>
          </w:tcPr>
          <w:p w14:paraId="2F7BDA3D" w14:textId="09E3C497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c-R</w:t>
            </w:r>
          </w:p>
        </w:tc>
        <w:tc>
          <w:tcPr>
            <w:tcW w:w="990" w:type="dxa"/>
          </w:tcPr>
          <w:p w14:paraId="3D702FB3" w14:textId="143783F6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3E2C231" w14:textId="4BA77C67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CCTTTCCGTAGCGAGCAAG</w:t>
            </w:r>
          </w:p>
        </w:tc>
        <w:tc>
          <w:tcPr>
            <w:tcW w:w="918" w:type="dxa"/>
          </w:tcPr>
          <w:p w14:paraId="7D40954F" w14:textId="25BE77A7" w:rsidR="00410A06" w:rsidRPr="00FF2573" w:rsidRDefault="0041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08A55D3D" w14:textId="77777777" w:rsidTr="00CB41AA">
        <w:tc>
          <w:tcPr>
            <w:tcW w:w="1908" w:type="dxa"/>
          </w:tcPr>
          <w:p w14:paraId="51B82139" w14:textId="04EB145F" w:rsidR="00410A06" w:rsidRPr="00FF2573" w:rsidRDefault="00DF20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c-NCF1</w:t>
            </w:r>
          </w:p>
        </w:tc>
        <w:tc>
          <w:tcPr>
            <w:tcW w:w="990" w:type="dxa"/>
          </w:tcPr>
          <w:p w14:paraId="1FDF5962" w14:textId="30CE3016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674B7A0" w14:textId="52FA3C65" w:rsidR="00410A06" w:rsidRPr="00951ED3" w:rsidRDefault="00410A06" w:rsidP="001810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ACTGGGCTACTTGATTGTTATATTAC</w:t>
            </w:r>
          </w:p>
        </w:tc>
        <w:tc>
          <w:tcPr>
            <w:tcW w:w="918" w:type="dxa"/>
          </w:tcPr>
          <w:p w14:paraId="56B569B6" w14:textId="0F28A7EA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71F36581" w14:textId="77777777" w:rsidTr="00CB41AA">
        <w:tc>
          <w:tcPr>
            <w:tcW w:w="1908" w:type="dxa"/>
          </w:tcPr>
          <w:p w14:paraId="4AF692C6" w14:textId="01F98962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c-NCR1</w:t>
            </w:r>
          </w:p>
        </w:tc>
        <w:tc>
          <w:tcPr>
            <w:tcW w:w="990" w:type="dxa"/>
          </w:tcPr>
          <w:p w14:paraId="706996CF" w14:textId="71178CE9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DCB7E16" w14:textId="6130F73F" w:rsidR="00410A06" w:rsidRPr="00951ED3" w:rsidRDefault="00410A0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GCCCCGAACGGAATAACAATG-3’</w:t>
            </w:r>
          </w:p>
        </w:tc>
        <w:tc>
          <w:tcPr>
            <w:tcW w:w="918" w:type="dxa"/>
          </w:tcPr>
          <w:p w14:paraId="22B0C146" w14:textId="050AECBC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7DA21884" w14:textId="77777777" w:rsidTr="00CB41AA">
        <w:tc>
          <w:tcPr>
            <w:tcW w:w="1908" w:type="dxa"/>
          </w:tcPr>
          <w:p w14:paraId="218A0638" w14:textId="08B9847E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MCUc-RP-F1</w:t>
            </w:r>
          </w:p>
        </w:tc>
        <w:tc>
          <w:tcPr>
            <w:tcW w:w="990" w:type="dxa"/>
          </w:tcPr>
          <w:p w14:paraId="471D4BAA" w14:textId="2F85CD71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9EC90E0" w14:textId="4BBD8181" w:rsidR="00410A06" w:rsidRPr="00951ED3" w:rsidRDefault="00410A06" w:rsidP="00934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GTGGTTGGCTCTGGCTTTGGCCCTTGCGCTGGCTCTTGCTTTATGGTGGGCG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GTTTTTGACTGGAATCTTGTGGAGCC</w:t>
            </w:r>
          </w:p>
        </w:tc>
        <w:tc>
          <w:tcPr>
            <w:tcW w:w="918" w:type="dxa"/>
          </w:tcPr>
          <w:p w14:paraId="137EAC3B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7DF931ED" w14:textId="77777777" w:rsidTr="00CB41AA">
        <w:tc>
          <w:tcPr>
            <w:tcW w:w="1908" w:type="dxa"/>
          </w:tcPr>
          <w:p w14:paraId="4E936BED" w14:textId="4D2A98C6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c-RP-R1</w:t>
            </w:r>
          </w:p>
        </w:tc>
        <w:tc>
          <w:tcPr>
            <w:tcW w:w="990" w:type="dxa"/>
          </w:tcPr>
          <w:p w14:paraId="08A03333" w14:textId="3B273933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04D8E5AD" w14:textId="6F88238B" w:rsidR="00410A06" w:rsidRPr="00951ED3" w:rsidRDefault="00410A06" w:rsidP="00934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GCCCACCATAAAGCAAGAGCCAGCGCAAGGGCCAAAGCCAGAGCCAACCACCAGCCGTAGCCCAGTAACGGTAGATATAGG</w:t>
            </w:r>
          </w:p>
        </w:tc>
        <w:tc>
          <w:tcPr>
            <w:tcW w:w="918" w:type="dxa"/>
          </w:tcPr>
          <w:p w14:paraId="0FEFCF87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71CB35D8" w14:textId="77777777" w:rsidTr="00CB41AA">
        <w:tc>
          <w:tcPr>
            <w:tcW w:w="1908" w:type="dxa"/>
          </w:tcPr>
          <w:p w14:paraId="5BFD40AA" w14:textId="411947F4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c-RP-F2</w:t>
            </w:r>
          </w:p>
        </w:tc>
        <w:tc>
          <w:tcPr>
            <w:tcW w:w="990" w:type="dxa"/>
          </w:tcPr>
          <w:p w14:paraId="1DA6A56F" w14:textId="6ACA2880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D25477A" w14:textId="4D825BD8" w:rsidR="00410A06" w:rsidRPr="00951ED3" w:rsidRDefault="00410A06" w:rsidP="00F86B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’AC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GTGGTTGGCTCTGGCTTTGGCCCTTGCGCTGGCTCTTGCTTTATGGTGGGCG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GTTCGGGGCCTCTCCCTGGAGAC</w:t>
            </w:r>
          </w:p>
        </w:tc>
        <w:tc>
          <w:tcPr>
            <w:tcW w:w="918" w:type="dxa"/>
          </w:tcPr>
          <w:p w14:paraId="3A33D6FB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2131A3CF" w14:textId="77777777" w:rsidTr="00CB41AA">
        <w:tc>
          <w:tcPr>
            <w:tcW w:w="1908" w:type="dxa"/>
          </w:tcPr>
          <w:p w14:paraId="1BDD976E" w14:textId="79A63750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c-RP-R2</w:t>
            </w:r>
          </w:p>
        </w:tc>
        <w:tc>
          <w:tcPr>
            <w:tcW w:w="990" w:type="dxa"/>
          </w:tcPr>
          <w:p w14:paraId="1F072976" w14:textId="6880A192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70CE46D1" w14:textId="78A4E6E1" w:rsidR="00410A06" w:rsidRPr="00951ED3" w:rsidRDefault="00410A06" w:rsidP="00F86B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GCCCACCATAAAGCAAGAGCCAGCGCAAGGGCCAAAGCCAGAGCCAACCACCAGCCAGTCATGGGCTCCACAAGATTCC</w:t>
            </w:r>
          </w:p>
        </w:tc>
        <w:tc>
          <w:tcPr>
            <w:tcW w:w="918" w:type="dxa"/>
          </w:tcPr>
          <w:p w14:paraId="347FAD8C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41D8B812" w14:textId="77777777" w:rsidTr="00CB41AA">
        <w:tc>
          <w:tcPr>
            <w:tcW w:w="1908" w:type="dxa"/>
          </w:tcPr>
          <w:p w14:paraId="08660EC6" w14:textId="2EC634FA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c-F</w:t>
            </w:r>
          </w:p>
        </w:tc>
        <w:tc>
          <w:tcPr>
            <w:tcW w:w="990" w:type="dxa"/>
          </w:tcPr>
          <w:p w14:paraId="4E517BD9" w14:textId="29C34D9C" w:rsidR="00410A06" w:rsidRPr="005E18FB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27091D55" w14:textId="6F7A38AA" w:rsidR="00410A06" w:rsidRPr="00951ED3" w:rsidRDefault="00410A0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TACTGTAGCACTGGAGTCGG</w:t>
            </w:r>
          </w:p>
        </w:tc>
        <w:tc>
          <w:tcPr>
            <w:tcW w:w="918" w:type="dxa"/>
          </w:tcPr>
          <w:p w14:paraId="23B71621" w14:textId="0640F530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02B28D73" w14:textId="77777777" w:rsidTr="00CB41AA">
        <w:tc>
          <w:tcPr>
            <w:tcW w:w="1908" w:type="dxa"/>
          </w:tcPr>
          <w:p w14:paraId="321A5A57" w14:textId="1C1362E9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c-R</w:t>
            </w:r>
          </w:p>
        </w:tc>
        <w:tc>
          <w:tcPr>
            <w:tcW w:w="990" w:type="dxa"/>
          </w:tcPr>
          <w:p w14:paraId="3808803E" w14:textId="44851EE8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392C8CB0" w14:textId="1308F935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CACCTTTCCGTAGCGAGCAAG</w:t>
            </w:r>
          </w:p>
        </w:tc>
        <w:tc>
          <w:tcPr>
            <w:tcW w:w="918" w:type="dxa"/>
          </w:tcPr>
          <w:p w14:paraId="7D1DFE52" w14:textId="1D955DEC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028ABC37" w14:textId="77777777" w:rsidTr="00CB41AA">
        <w:tc>
          <w:tcPr>
            <w:tcW w:w="1908" w:type="dxa"/>
          </w:tcPr>
          <w:p w14:paraId="16E9196C" w14:textId="4E7FE8D0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c-NCR1</w:t>
            </w:r>
          </w:p>
        </w:tc>
        <w:tc>
          <w:tcPr>
            <w:tcW w:w="990" w:type="dxa"/>
          </w:tcPr>
          <w:p w14:paraId="0780F0E6" w14:textId="41FF7DD4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78A6558F" w14:textId="60C64FD1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GCCCCGAACGGAATAACAATG</w:t>
            </w:r>
          </w:p>
        </w:tc>
        <w:tc>
          <w:tcPr>
            <w:tcW w:w="918" w:type="dxa"/>
          </w:tcPr>
          <w:p w14:paraId="202D3D05" w14:textId="7DC22F16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010C0D05" w14:textId="77777777" w:rsidTr="00CB41AA">
        <w:tc>
          <w:tcPr>
            <w:tcW w:w="1908" w:type="dxa"/>
          </w:tcPr>
          <w:p w14:paraId="1F6343D4" w14:textId="5D1834BD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d-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</w:t>
            </w:r>
          </w:p>
        </w:tc>
        <w:tc>
          <w:tcPr>
            <w:tcW w:w="990" w:type="dxa"/>
          </w:tcPr>
          <w:p w14:paraId="3E2DD830" w14:textId="018AF5CD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TH</w:t>
            </w:r>
          </w:p>
        </w:tc>
        <w:tc>
          <w:tcPr>
            <w:tcW w:w="5040" w:type="dxa"/>
          </w:tcPr>
          <w:p w14:paraId="7FCB6E71" w14:textId="1DA4E78D" w:rsidR="00410A06" w:rsidRPr="00951ED3" w:rsidRDefault="00410A06" w:rsidP="00C5436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TTGTGCGTTAT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TTGGAACAG</w:t>
            </w:r>
          </w:p>
        </w:tc>
        <w:tc>
          <w:tcPr>
            <w:tcW w:w="918" w:type="dxa"/>
          </w:tcPr>
          <w:p w14:paraId="3A58F06B" w14:textId="52756C22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0AB45BE2" w14:textId="77777777" w:rsidTr="00CB41AA">
        <w:tc>
          <w:tcPr>
            <w:tcW w:w="1908" w:type="dxa"/>
          </w:tcPr>
          <w:p w14:paraId="465C2B9E" w14:textId="04AC2316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T3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d-R</w:t>
            </w:r>
          </w:p>
        </w:tc>
        <w:tc>
          <w:tcPr>
            <w:tcW w:w="990" w:type="dxa"/>
          </w:tcPr>
          <w:p w14:paraId="59022C15" w14:textId="4B046D66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3620535" w14:textId="528632D0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CACTCTCCAGCCCGCGCAG</w:t>
            </w:r>
          </w:p>
        </w:tc>
        <w:tc>
          <w:tcPr>
            <w:tcW w:w="918" w:type="dxa"/>
          </w:tcPr>
          <w:p w14:paraId="226EAB75" w14:textId="511CA1BB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2F89A641" w14:textId="77777777" w:rsidTr="00CB41AA">
        <w:tc>
          <w:tcPr>
            <w:tcW w:w="1908" w:type="dxa"/>
          </w:tcPr>
          <w:p w14:paraId="44359F4E" w14:textId="1A61BB67" w:rsidR="00410A06" w:rsidRPr="00FF2573" w:rsidRDefault="00DF20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d-NC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82D41A3" w14:textId="7BA2C66E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B3BDCEF" w14:textId="4D6A82DF" w:rsidR="00410A06" w:rsidRPr="00951ED3" w:rsidRDefault="00410A06" w:rsidP="001E3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CTGCATTGCCATAGCTGTCGCTC</w:t>
            </w:r>
          </w:p>
        </w:tc>
        <w:tc>
          <w:tcPr>
            <w:tcW w:w="918" w:type="dxa"/>
          </w:tcPr>
          <w:p w14:paraId="2297AB0C" w14:textId="197FA654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3B6908DC" w14:textId="77777777" w:rsidTr="00CB41AA">
        <w:tc>
          <w:tcPr>
            <w:tcW w:w="1908" w:type="dxa"/>
          </w:tcPr>
          <w:p w14:paraId="4EBBDC9C" w14:textId="5ACAC71A" w:rsidR="00410A06" w:rsidRPr="00FF2573" w:rsidRDefault="000F2ED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3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-</w:t>
            </w:r>
            <w:r w:rsidR="00DF20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="00410A06"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d-NCR</w:t>
            </w:r>
            <w:r w:rsidR="00DF20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80B3413" w14:textId="2EA3545C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00D989DC" w14:textId="1A0DC7AA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TCGCTGCTCGTTGCACCGTAC</w:t>
            </w:r>
          </w:p>
        </w:tc>
        <w:tc>
          <w:tcPr>
            <w:tcW w:w="918" w:type="dxa"/>
          </w:tcPr>
          <w:p w14:paraId="348A5EF1" w14:textId="5F88ADC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2793D921" w14:textId="77777777" w:rsidTr="00CB41AA">
        <w:tc>
          <w:tcPr>
            <w:tcW w:w="1908" w:type="dxa"/>
          </w:tcPr>
          <w:p w14:paraId="4785C5F0" w14:textId="35FD167F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d-RP-F1</w:t>
            </w:r>
          </w:p>
        </w:tc>
        <w:tc>
          <w:tcPr>
            <w:tcW w:w="990" w:type="dxa"/>
          </w:tcPr>
          <w:p w14:paraId="72075A75" w14:textId="4AE82490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F262547" w14:textId="3C4D484C" w:rsidR="00410A06" w:rsidRPr="00951ED3" w:rsidRDefault="00410A06" w:rsidP="005E2D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GTGGTTGGCTCTGGCTTTGGCCCTTGCGCTGGCTCTTGCTTTATGGTGGGCG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TCTCTTTGACTGGAACCTCGTGGAGCC</w:t>
            </w:r>
          </w:p>
        </w:tc>
        <w:tc>
          <w:tcPr>
            <w:tcW w:w="918" w:type="dxa"/>
          </w:tcPr>
          <w:p w14:paraId="1570E87E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07CF3D2F" w14:textId="77777777" w:rsidTr="00CB41AA">
        <w:tc>
          <w:tcPr>
            <w:tcW w:w="1908" w:type="dxa"/>
          </w:tcPr>
          <w:p w14:paraId="6DFD9908" w14:textId="2197270F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d-RP-R1</w:t>
            </w:r>
          </w:p>
        </w:tc>
        <w:tc>
          <w:tcPr>
            <w:tcW w:w="990" w:type="dxa"/>
          </w:tcPr>
          <w:p w14:paraId="34E4C423" w14:textId="46CF8BAB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74552D9" w14:textId="5E4D85D2" w:rsidR="00410A06" w:rsidRPr="00951ED3" w:rsidRDefault="00410A06" w:rsidP="007E0E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CCCACCATAAAGCAAGAGCCAGCGCAAGGGCCAAAGCCAGAGCCAACCACCAGCCGGCAATGCAGCGATCGGCATAACGCAATCC</w:t>
            </w:r>
          </w:p>
        </w:tc>
        <w:tc>
          <w:tcPr>
            <w:tcW w:w="918" w:type="dxa"/>
          </w:tcPr>
          <w:p w14:paraId="49882A65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3B640498" w14:textId="77777777" w:rsidTr="00CB41AA">
        <w:tc>
          <w:tcPr>
            <w:tcW w:w="1908" w:type="dxa"/>
          </w:tcPr>
          <w:p w14:paraId="346AFB68" w14:textId="224DDDE4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d-RP-F2</w:t>
            </w:r>
          </w:p>
        </w:tc>
        <w:tc>
          <w:tcPr>
            <w:tcW w:w="990" w:type="dxa"/>
          </w:tcPr>
          <w:p w14:paraId="073B9BA0" w14:textId="232DF36B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14CE109C" w14:textId="09EE91CE" w:rsidR="00410A06" w:rsidRPr="00951ED3" w:rsidRDefault="00410A06" w:rsidP="007E0E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GTGGTTGGCTCTGGCTTTGGCCCTTGCGCTGGCTCTTGCTTTATGGTGGGCG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ACGAGCAGCGATGCTCGTTTTGAATC</w:t>
            </w:r>
          </w:p>
        </w:tc>
        <w:tc>
          <w:tcPr>
            <w:tcW w:w="918" w:type="dxa"/>
          </w:tcPr>
          <w:p w14:paraId="405FEF16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6022C681" w14:textId="77777777" w:rsidTr="00CB41AA">
        <w:tc>
          <w:tcPr>
            <w:tcW w:w="1908" w:type="dxa"/>
          </w:tcPr>
          <w:p w14:paraId="071120C0" w14:textId="130E0603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MCUd-RP-R2</w:t>
            </w:r>
          </w:p>
        </w:tc>
        <w:tc>
          <w:tcPr>
            <w:tcW w:w="990" w:type="dxa"/>
          </w:tcPr>
          <w:p w14:paraId="37221DF2" w14:textId="34E0109C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32E3AF99" w14:textId="5F13ADB1" w:rsidR="00410A06" w:rsidRPr="00951ED3" w:rsidRDefault="00410A06" w:rsidP="007E0E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GCCCACCATAAAGCAAGAGCCAGCGCAAGGGCCAAAGCCAGAGCCAACCACCAGCCTGTGATGGGCTCCACGAGGTTCCAGTCAAAG</w:t>
            </w:r>
          </w:p>
        </w:tc>
        <w:tc>
          <w:tcPr>
            <w:tcW w:w="918" w:type="dxa"/>
          </w:tcPr>
          <w:p w14:paraId="63D43C86" w14:textId="77777777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0A06" w14:paraId="29CC1F2A" w14:textId="77777777" w:rsidTr="00CB41AA">
        <w:tc>
          <w:tcPr>
            <w:tcW w:w="1908" w:type="dxa"/>
          </w:tcPr>
          <w:p w14:paraId="31263D4C" w14:textId="3BA7EE3A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d-F</w:t>
            </w:r>
          </w:p>
        </w:tc>
        <w:tc>
          <w:tcPr>
            <w:tcW w:w="990" w:type="dxa"/>
          </w:tcPr>
          <w:p w14:paraId="230A5ECF" w14:textId="12EA081E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FE3E8A4" w14:textId="1DC99570" w:rsidR="00410A06" w:rsidRPr="00951ED3" w:rsidRDefault="00410A06" w:rsidP="00163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</w:pP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TTAAC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pt-BR"/>
              </w:rPr>
              <w:t>GGCCATTACGGCC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TTGTGCGTTATTTTGGAACAG</w:t>
            </w:r>
          </w:p>
        </w:tc>
        <w:tc>
          <w:tcPr>
            <w:tcW w:w="918" w:type="dxa"/>
          </w:tcPr>
          <w:p w14:paraId="4560B352" w14:textId="58D787FC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14008B3E" w14:textId="77777777" w:rsidTr="00CB41AA">
        <w:tc>
          <w:tcPr>
            <w:tcW w:w="1908" w:type="dxa"/>
          </w:tcPr>
          <w:p w14:paraId="16D467F3" w14:textId="0F5B4663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Ud-R</w:t>
            </w:r>
          </w:p>
        </w:tc>
        <w:tc>
          <w:tcPr>
            <w:tcW w:w="990" w:type="dxa"/>
          </w:tcPr>
          <w:p w14:paraId="6DA49903" w14:textId="37461967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5E8EE9B8" w14:textId="37663B91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ACACTCTCCAGCCCGCGCAG</w:t>
            </w:r>
          </w:p>
        </w:tc>
        <w:tc>
          <w:tcPr>
            <w:tcW w:w="918" w:type="dxa"/>
          </w:tcPr>
          <w:p w14:paraId="2BA92BC2" w14:textId="0795986B" w:rsidR="00410A06" w:rsidRPr="00FF2573" w:rsidRDefault="00410A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410A06" w14:paraId="41D42816" w14:textId="77777777" w:rsidTr="00CB41AA">
        <w:tc>
          <w:tcPr>
            <w:tcW w:w="1908" w:type="dxa"/>
          </w:tcPr>
          <w:p w14:paraId="73EA9439" w14:textId="04DE610D" w:rsidR="00410A06" w:rsidRPr="00FF2573" w:rsidRDefault="00410A0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3N-</w:t>
            </w:r>
            <w:r w:rsidR="00DF20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  <w:r w:rsidRPr="00FF25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Ud-NCR</w:t>
            </w:r>
            <w:r w:rsidR="00DF20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9455296" w14:textId="1749483B" w:rsidR="00410A06" w:rsidRDefault="00410A06">
            <w:pPr>
              <w:rPr>
                <w:rFonts w:ascii="Times New Roman" w:hAnsi="Times New Roman" w:cs="Times New Roman"/>
                <w:b/>
              </w:rPr>
            </w:pPr>
            <w:r w:rsidRPr="00410A06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5040" w:type="dxa"/>
          </w:tcPr>
          <w:p w14:paraId="437DEBFB" w14:textId="7DD35C01" w:rsidR="00410A06" w:rsidRPr="00951ED3" w:rsidRDefault="00410A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T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CGAGGCGGCC</w:t>
            </w:r>
            <w:r w:rsidRPr="00951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</w:t>
            </w:r>
            <w:r w:rsidRPr="00951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TCGCTGCTCGTTGCACCGTAC</w:t>
            </w:r>
          </w:p>
        </w:tc>
        <w:tc>
          <w:tcPr>
            <w:tcW w:w="918" w:type="dxa"/>
          </w:tcPr>
          <w:p w14:paraId="50D2CB75" w14:textId="057AF361" w:rsidR="00410A06" w:rsidRPr="00FF2573" w:rsidRDefault="00410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2573">
              <w:rPr>
                <w:rFonts w:ascii="Times New Roman" w:hAnsi="Times New Roman" w:cs="Times New Roman"/>
                <w:i/>
                <w:sz w:val="20"/>
                <w:szCs w:val="20"/>
              </w:rPr>
              <w:t>Sfi</w:t>
            </w:r>
            <w:r w:rsidRPr="00FF257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</w:tbl>
    <w:p w14:paraId="12C86A5D" w14:textId="77777777" w:rsidR="00093F78" w:rsidRDefault="00093F78">
      <w:pPr>
        <w:rPr>
          <w:rFonts w:ascii="Times New Roman" w:hAnsi="Times New Roman" w:cs="Times New Roman"/>
        </w:rPr>
      </w:pPr>
    </w:p>
    <w:p w14:paraId="6351725B" w14:textId="620AC14A" w:rsidR="00592879" w:rsidRPr="00BE308F" w:rsidRDefault="00A51F83" w:rsidP="000D3E8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ast letter “F”</w:t>
      </w:r>
      <w:r w:rsidR="0027190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r “R”</w:t>
      </w:r>
      <w:r w:rsidR="0027190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r w:rsidR="00531136">
        <w:rPr>
          <w:rFonts w:ascii="Times New Roman" w:hAnsi="Times New Roman" w:cs="Times New Roman"/>
        </w:rPr>
        <w:t xml:space="preserve">the </w:t>
      </w:r>
      <w:r w:rsidR="00500DF1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name</w:t>
      </w:r>
      <w:r w:rsidR="00500DF1">
        <w:rPr>
          <w:rFonts w:ascii="Times New Roman" w:hAnsi="Times New Roman" w:cs="Times New Roman"/>
        </w:rPr>
        <w:t>s</w:t>
      </w:r>
      <w:r w:rsidR="00093F78">
        <w:rPr>
          <w:rFonts w:ascii="Times New Roman" w:hAnsi="Times New Roman" w:cs="Times New Roman"/>
        </w:rPr>
        <w:t xml:space="preserve"> stand for “forward” and</w:t>
      </w:r>
      <w:r>
        <w:rPr>
          <w:rFonts w:ascii="Times New Roman" w:hAnsi="Times New Roman" w:cs="Times New Roman"/>
        </w:rPr>
        <w:t xml:space="preserve"> “reverse”</w:t>
      </w:r>
      <w:r w:rsidR="00EA7888">
        <w:rPr>
          <w:rFonts w:ascii="Times New Roman" w:hAnsi="Times New Roman" w:cs="Times New Roman"/>
        </w:rPr>
        <w:t xml:space="preserve"> primers</w:t>
      </w:r>
      <w:r>
        <w:rPr>
          <w:rFonts w:ascii="Times New Roman" w:hAnsi="Times New Roman" w:cs="Times New Roman"/>
        </w:rPr>
        <w:t>, respectively.</w:t>
      </w:r>
      <w:r w:rsidR="008A2208">
        <w:rPr>
          <w:rFonts w:ascii="Times New Roman" w:hAnsi="Times New Roman" w:cs="Times New Roman"/>
        </w:rPr>
        <w:t xml:space="preserve"> </w:t>
      </w:r>
      <w:r w:rsidR="00BE308F" w:rsidRPr="00BE308F">
        <w:rPr>
          <w:rFonts w:ascii="Times New Roman" w:hAnsi="Times New Roman" w:cs="Times New Roman"/>
        </w:rPr>
        <w:t xml:space="preserve">The underlined nucleotides indicate the introduced </w:t>
      </w:r>
      <w:r w:rsidR="00517079">
        <w:rPr>
          <w:rFonts w:ascii="Times New Roman" w:hAnsi="Times New Roman" w:cs="Times New Roman"/>
        </w:rPr>
        <w:t>restriction endonuclease sites</w:t>
      </w:r>
      <w:r w:rsidR="00FF47B1">
        <w:rPr>
          <w:rFonts w:ascii="Times New Roman" w:hAnsi="Times New Roman" w:cs="Times New Roman"/>
        </w:rPr>
        <w:t xml:space="preserve"> as </w:t>
      </w:r>
      <w:r w:rsidR="00C1194F">
        <w:rPr>
          <w:rFonts w:ascii="Times New Roman" w:hAnsi="Times New Roman" w:cs="Times New Roman"/>
        </w:rPr>
        <w:t>described</w:t>
      </w:r>
      <w:r w:rsidR="00FF47B1">
        <w:rPr>
          <w:rFonts w:ascii="Times New Roman" w:hAnsi="Times New Roman" w:cs="Times New Roman"/>
        </w:rPr>
        <w:t xml:space="preserve"> in the “enzyme” column</w:t>
      </w:r>
      <w:r w:rsidR="00517079">
        <w:rPr>
          <w:rFonts w:ascii="Times New Roman" w:hAnsi="Times New Roman" w:cs="Times New Roman"/>
        </w:rPr>
        <w:t xml:space="preserve">. OE stands for </w:t>
      </w:r>
      <w:r w:rsidR="00D530CD">
        <w:rPr>
          <w:rFonts w:ascii="Times New Roman" w:hAnsi="Times New Roman" w:cs="Times New Roman"/>
        </w:rPr>
        <w:t>overexpression.</w:t>
      </w:r>
    </w:p>
    <w:sectPr w:rsidR="00592879" w:rsidRPr="00BE308F" w:rsidSect="00AA63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907F55"/>
    <w:multiLevelType w:val="hybridMultilevel"/>
    <w:tmpl w:val="E558250E"/>
    <w:lvl w:ilvl="0" w:tplc="C7DA8416">
      <w:numFmt w:val="bullet"/>
      <w:lvlText w:val=""/>
      <w:lvlJc w:val="left"/>
      <w:pPr>
        <w:ind w:left="1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3BE"/>
    <w:rsid w:val="000700CA"/>
    <w:rsid w:val="00076180"/>
    <w:rsid w:val="00091538"/>
    <w:rsid w:val="00093F78"/>
    <w:rsid w:val="000A5541"/>
    <w:rsid w:val="000D06EF"/>
    <w:rsid w:val="000D3E8D"/>
    <w:rsid w:val="000E072D"/>
    <w:rsid w:val="000E43D6"/>
    <w:rsid w:val="000E7A63"/>
    <w:rsid w:val="000F2ED9"/>
    <w:rsid w:val="001009B6"/>
    <w:rsid w:val="00105D10"/>
    <w:rsid w:val="00135509"/>
    <w:rsid w:val="0014665C"/>
    <w:rsid w:val="00163FDB"/>
    <w:rsid w:val="001810F5"/>
    <w:rsid w:val="001902EC"/>
    <w:rsid w:val="001D0BE4"/>
    <w:rsid w:val="001E350D"/>
    <w:rsid w:val="0022622B"/>
    <w:rsid w:val="002616B7"/>
    <w:rsid w:val="00264780"/>
    <w:rsid w:val="00271906"/>
    <w:rsid w:val="002C1357"/>
    <w:rsid w:val="002E033C"/>
    <w:rsid w:val="002F1769"/>
    <w:rsid w:val="00350879"/>
    <w:rsid w:val="00361230"/>
    <w:rsid w:val="003B234C"/>
    <w:rsid w:val="003B5934"/>
    <w:rsid w:val="003B5F78"/>
    <w:rsid w:val="003C5AD1"/>
    <w:rsid w:val="003E4E5E"/>
    <w:rsid w:val="00403989"/>
    <w:rsid w:val="00410A06"/>
    <w:rsid w:val="004374A6"/>
    <w:rsid w:val="004476E3"/>
    <w:rsid w:val="00460E71"/>
    <w:rsid w:val="00473D68"/>
    <w:rsid w:val="00486624"/>
    <w:rsid w:val="004950FB"/>
    <w:rsid w:val="004D357F"/>
    <w:rsid w:val="004D6E84"/>
    <w:rsid w:val="00500DF1"/>
    <w:rsid w:val="005130E3"/>
    <w:rsid w:val="00517079"/>
    <w:rsid w:val="00523FD5"/>
    <w:rsid w:val="00531136"/>
    <w:rsid w:val="00531B30"/>
    <w:rsid w:val="0053381F"/>
    <w:rsid w:val="005926FE"/>
    <w:rsid w:val="00592879"/>
    <w:rsid w:val="005A6D35"/>
    <w:rsid w:val="005E18FB"/>
    <w:rsid w:val="005E2D35"/>
    <w:rsid w:val="006028C6"/>
    <w:rsid w:val="00620DE3"/>
    <w:rsid w:val="0067428D"/>
    <w:rsid w:val="006B769A"/>
    <w:rsid w:val="006D0DA2"/>
    <w:rsid w:val="006F4D42"/>
    <w:rsid w:val="007159A4"/>
    <w:rsid w:val="0072102C"/>
    <w:rsid w:val="00734678"/>
    <w:rsid w:val="00760163"/>
    <w:rsid w:val="007729C3"/>
    <w:rsid w:val="00797C98"/>
    <w:rsid w:val="007E0EB8"/>
    <w:rsid w:val="007F2C38"/>
    <w:rsid w:val="00877934"/>
    <w:rsid w:val="008862C6"/>
    <w:rsid w:val="008A2208"/>
    <w:rsid w:val="008A7BC8"/>
    <w:rsid w:val="008B0199"/>
    <w:rsid w:val="008D0F1B"/>
    <w:rsid w:val="008D2B5D"/>
    <w:rsid w:val="0090770C"/>
    <w:rsid w:val="009342A5"/>
    <w:rsid w:val="00941DC7"/>
    <w:rsid w:val="00950F22"/>
    <w:rsid w:val="00951ED3"/>
    <w:rsid w:val="009602AF"/>
    <w:rsid w:val="009623E0"/>
    <w:rsid w:val="009A454D"/>
    <w:rsid w:val="009C22B6"/>
    <w:rsid w:val="009C2355"/>
    <w:rsid w:val="009D078C"/>
    <w:rsid w:val="009F5A1A"/>
    <w:rsid w:val="00A274BA"/>
    <w:rsid w:val="00A33ADF"/>
    <w:rsid w:val="00A3686D"/>
    <w:rsid w:val="00A51F83"/>
    <w:rsid w:val="00A67197"/>
    <w:rsid w:val="00AA5161"/>
    <w:rsid w:val="00AA5493"/>
    <w:rsid w:val="00AA63BE"/>
    <w:rsid w:val="00AB1FD4"/>
    <w:rsid w:val="00AC381A"/>
    <w:rsid w:val="00AE2548"/>
    <w:rsid w:val="00AF2C31"/>
    <w:rsid w:val="00B10BB0"/>
    <w:rsid w:val="00B2380E"/>
    <w:rsid w:val="00B3206F"/>
    <w:rsid w:val="00B32274"/>
    <w:rsid w:val="00B43831"/>
    <w:rsid w:val="00B96D63"/>
    <w:rsid w:val="00BD0458"/>
    <w:rsid w:val="00BE308F"/>
    <w:rsid w:val="00C1194F"/>
    <w:rsid w:val="00C27F2B"/>
    <w:rsid w:val="00C47348"/>
    <w:rsid w:val="00C54369"/>
    <w:rsid w:val="00C559B7"/>
    <w:rsid w:val="00C7003A"/>
    <w:rsid w:val="00C725D5"/>
    <w:rsid w:val="00C77DDF"/>
    <w:rsid w:val="00C9747D"/>
    <w:rsid w:val="00CB0B04"/>
    <w:rsid w:val="00CB41AA"/>
    <w:rsid w:val="00CC0384"/>
    <w:rsid w:val="00CC49F6"/>
    <w:rsid w:val="00CE6872"/>
    <w:rsid w:val="00CF75AA"/>
    <w:rsid w:val="00CF75F9"/>
    <w:rsid w:val="00D02070"/>
    <w:rsid w:val="00D17957"/>
    <w:rsid w:val="00D26421"/>
    <w:rsid w:val="00D35EBB"/>
    <w:rsid w:val="00D4144D"/>
    <w:rsid w:val="00D530CD"/>
    <w:rsid w:val="00D5643F"/>
    <w:rsid w:val="00D66F7A"/>
    <w:rsid w:val="00D84E4C"/>
    <w:rsid w:val="00D85294"/>
    <w:rsid w:val="00DF205D"/>
    <w:rsid w:val="00E4164B"/>
    <w:rsid w:val="00E63188"/>
    <w:rsid w:val="00E6665C"/>
    <w:rsid w:val="00E86D72"/>
    <w:rsid w:val="00EA7888"/>
    <w:rsid w:val="00EB7821"/>
    <w:rsid w:val="00EC2313"/>
    <w:rsid w:val="00EE1082"/>
    <w:rsid w:val="00F17535"/>
    <w:rsid w:val="00F24E42"/>
    <w:rsid w:val="00F86B1A"/>
    <w:rsid w:val="00FB574C"/>
    <w:rsid w:val="00FB6C6B"/>
    <w:rsid w:val="00FC5101"/>
    <w:rsid w:val="00FF2573"/>
    <w:rsid w:val="00FF3A0A"/>
    <w:rsid w:val="00FF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A7F9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28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2879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592879"/>
  </w:style>
  <w:style w:type="paragraph" w:styleId="BalloonText">
    <w:name w:val="Balloon Text"/>
    <w:basedOn w:val="Normal"/>
    <w:link w:val="BalloonTextChar"/>
    <w:uiPriority w:val="99"/>
    <w:semiHidden/>
    <w:unhideWhenUsed/>
    <w:rsid w:val="005928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87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9287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92879"/>
    <w:pPr>
      <w:ind w:left="720"/>
      <w:contextualSpacing/>
    </w:pPr>
  </w:style>
  <w:style w:type="table" w:styleId="TableGrid">
    <w:name w:val="Table Grid"/>
    <w:basedOn w:val="TableNormal"/>
    <w:uiPriority w:val="59"/>
    <w:rsid w:val="005E18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C27F2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urrenthithighlight">
    <w:name w:val="currenthithighlight"/>
    <w:basedOn w:val="DefaultParagraphFont"/>
    <w:rsid w:val="00C27F2B"/>
  </w:style>
  <w:style w:type="paragraph" w:styleId="Index1">
    <w:name w:val="index 1"/>
    <w:basedOn w:val="Normal"/>
    <w:next w:val="Normal"/>
    <w:autoRedefine/>
    <w:uiPriority w:val="99"/>
    <w:unhideWhenUsed/>
    <w:rsid w:val="00CB41A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CB41A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CB41A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CB41A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CB41A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CB41A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CB41A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CB41A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CB41A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CB41AA"/>
  </w:style>
  <w:style w:type="table" w:styleId="LightShading">
    <w:name w:val="Light Shading"/>
    <w:basedOn w:val="TableNormal"/>
    <w:uiPriority w:val="60"/>
    <w:rsid w:val="00CB4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28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2879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592879"/>
  </w:style>
  <w:style w:type="paragraph" w:styleId="BalloonText">
    <w:name w:val="Balloon Text"/>
    <w:basedOn w:val="Normal"/>
    <w:link w:val="BalloonTextChar"/>
    <w:uiPriority w:val="99"/>
    <w:semiHidden/>
    <w:unhideWhenUsed/>
    <w:rsid w:val="005928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87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9287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92879"/>
    <w:pPr>
      <w:ind w:left="720"/>
      <w:contextualSpacing/>
    </w:pPr>
  </w:style>
  <w:style w:type="table" w:styleId="TableGrid">
    <w:name w:val="Table Grid"/>
    <w:basedOn w:val="TableNormal"/>
    <w:uiPriority w:val="59"/>
    <w:rsid w:val="005E18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C27F2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urrenthithighlight">
    <w:name w:val="currenthithighlight"/>
    <w:basedOn w:val="DefaultParagraphFont"/>
    <w:rsid w:val="00C27F2B"/>
  </w:style>
  <w:style w:type="paragraph" w:styleId="Index1">
    <w:name w:val="index 1"/>
    <w:basedOn w:val="Normal"/>
    <w:next w:val="Normal"/>
    <w:autoRedefine/>
    <w:uiPriority w:val="99"/>
    <w:unhideWhenUsed/>
    <w:rsid w:val="00CB41A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CB41A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CB41A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CB41A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CB41A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CB41A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CB41A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CB41A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CB41A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CB41AA"/>
  </w:style>
  <w:style w:type="table" w:styleId="LightShading">
    <w:name w:val="Light Shading"/>
    <w:basedOn w:val="TableNormal"/>
    <w:uiPriority w:val="60"/>
    <w:rsid w:val="00CB4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78</Words>
  <Characters>6148</Characters>
  <Application>Microsoft Macintosh Word</Application>
  <DocSecurity>0</DocSecurity>
  <Lines>51</Lines>
  <Paragraphs>14</Paragraphs>
  <ScaleCrop>false</ScaleCrop>
  <Company>University of Georgia</Company>
  <LinksUpToDate>false</LinksUpToDate>
  <CharactersWithSpaces>7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hong Huang</dc:creator>
  <cp:keywords/>
  <dc:description/>
  <cp:lastModifiedBy>Roberto Docampo</cp:lastModifiedBy>
  <cp:revision>8</cp:revision>
  <cp:lastPrinted>2018-05-20T17:17:00Z</cp:lastPrinted>
  <dcterms:created xsi:type="dcterms:W3CDTF">2018-03-23T14:32:00Z</dcterms:created>
  <dcterms:modified xsi:type="dcterms:W3CDTF">2018-06-14T13:59:00Z</dcterms:modified>
</cp:coreProperties>
</file>